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79758" w14:textId="77777777" w:rsidR="00C54429" w:rsidRDefault="0027744F" w:rsidP="00C5442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2774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material for: </w:t>
      </w:r>
    </w:p>
    <w:p w14:paraId="0D79EC72" w14:textId="5AD1E5BE" w:rsidR="00C54429" w:rsidRPr="00A1267D" w:rsidRDefault="00C54429" w:rsidP="00C5442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267D"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validation of a capnodynamic method for measuring EELV in critically ill patients.</w:t>
      </w:r>
    </w:p>
    <w:p w14:paraId="19708C76" w14:textId="7FF0C273" w:rsidR="00C54429" w:rsidRPr="009E62E1" w:rsidRDefault="00C54429" w:rsidP="00C54429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9E62E1">
        <w:rPr>
          <w:rFonts w:ascii="Times New Roman" w:hAnsi="Times New Roman" w:cs="Times New Roman"/>
          <w:lang w:val="en-US"/>
        </w:rPr>
        <w:t>Sanchez Giralt JA</w:t>
      </w:r>
      <w:r w:rsidRPr="009E62E1">
        <w:rPr>
          <w:rFonts w:ascii="Times New Roman" w:hAnsi="Times New Roman" w:cs="Times New Roman"/>
          <w:vertAlign w:val="superscript"/>
          <w:lang w:val="en-US"/>
        </w:rPr>
        <w:t>1</w:t>
      </w:r>
      <w:r w:rsidRPr="009E62E1">
        <w:rPr>
          <w:rFonts w:ascii="Times New Roman" w:hAnsi="Times New Roman" w:cs="Times New Roman"/>
          <w:lang w:val="en-US"/>
        </w:rPr>
        <w:t>, Tusman G</w:t>
      </w:r>
      <w:r w:rsidRPr="00515AFF">
        <w:rPr>
          <w:rFonts w:ascii="Times New Roman" w:hAnsi="Times New Roman" w:cs="Times New Roman"/>
          <w:vertAlign w:val="superscript"/>
          <w:lang w:val="en-US"/>
        </w:rPr>
        <w:t>2</w:t>
      </w:r>
      <w:r w:rsidRPr="009E62E1">
        <w:rPr>
          <w:rFonts w:ascii="Times New Roman" w:hAnsi="Times New Roman" w:cs="Times New Roman"/>
          <w:lang w:val="en-US"/>
        </w:rPr>
        <w:t>, Wallin M</w:t>
      </w:r>
      <w:r w:rsidRPr="00515AFF">
        <w:rPr>
          <w:rFonts w:ascii="Times New Roman" w:hAnsi="Times New Roman" w:cs="Times New Roman"/>
          <w:vertAlign w:val="superscript"/>
          <w:lang w:val="en-US"/>
        </w:rPr>
        <w:t>3</w:t>
      </w:r>
      <w:r w:rsidRPr="009E62E1">
        <w:rPr>
          <w:rFonts w:ascii="Times New Roman" w:hAnsi="Times New Roman" w:cs="Times New Roman"/>
          <w:lang w:val="en-US"/>
        </w:rPr>
        <w:t>, Hal</w:t>
      </w:r>
      <w:r w:rsidR="00922B55">
        <w:rPr>
          <w:rFonts w:ascii="Times New Roman" w:hAnsi="Times New Roman" w:cs="Times New Roman"/>
          <w:lang w:val="en-US"/>
        </w:rPr>
        <w:t>l</w:t>
      </w:r>
      <w:r w:rsidRPr="009E62E1">
        <w:rPr>
          <w:rFonts w:ascii="Times New Roman" w:hAnsi="Times New Roman" w:cs="Times New Roman"/>
          <w:lang w:val="en-US"/>
        </w:rPr>
        <w:t>back</w:t>
      </w:r>
      <w:r>
        <w:rPr>
          <w:rFonts w:ascii="Times New Roman" w:hAnsi="Times New Roman" w:cs="Times New Roman"/>
          <w:lang w:val="en-US"/>
        </w:rPr>
        <w:t xml:space="preserve"> M</w:t>
      </w:r>
      <w:r w:rsidRPr="00515AFF">
        <w:rPr>
          <w:rFonts w:ascii="Times New Roman" w:hAnsi="Times New Roman" w:cs="Times New Roman"/>
          <w:vertAlign w:val="superscript"/>
          <w:lang w:val="en-US"/>
        </w:rPr>
        <w:t>4</w:t>
      </w:r>
      <w:r w:rsidRPr="009E62E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Perez Lucendo A</w:t>
      </w:r>
      <w:r w:rsidRPr="00515AFF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; Sanchez</w:t>
      </w:r>
      <w:r w:rsidR="00A46DC4">
        <w:rPr>
          <w:rFonts w:ascii="Times New Roman" w:hAnsi="Times New Roman" w:cs="Times New Roman"/>
          <w:lang w:val="en-US"/>
        </w:rPr>
        <w:t xml:space="preserve"> Galindo</w:t>
      </w:r>
      <w:r>
        <w:rPr>
          <w:rFonts w:ascii="Times New Roman" w:hAnsi="Times New Roman" w:cs="Times New Roman"/>
          <w:lang w:val="en-US"/>
        </w:rPr>
        <w:t xml:space="preserve"> M</w:t>
      </w:r>
      <w:r w:rsidRPr="00515AFF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Abad B, Paz Calzada E, Garcia </w:t>
      </w:r>
      <w:r w:rsidR="00A46DC4">
        <w:rPr>
          <w:rFonts w:ascii="Times New Roman" w:hAnsi="Times New Roman" w:cs="Times New Roman"/>
          <w:lang w:val="en-US"/>
        </w:rPr>
        <w:t xml:space="preserve"> Garcia</w:t>
      </w:r>
      <w:r>
        <w:rPr>
          <w:rFonts w:ascii="Times New Roman" w:hAnsi="Times New Roman" w:cs="Times New Roman"/>
          <w:lang w:val="en-US"/>
        </w:rPr>
        <w:t xml:space="preserve">P, Rodriguez-Huertas D, </w:t>
      </w:r>
      <w:r w:rsidRPr="009E62E1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a</w:t>
      </w:r>
      <w:r w:rsidRPr="009E62E1">
        <w:rPr>
          <w:rFonts w:ascii="Times New Roman" w:hAnsi="Times New Roman" w:cs="Times New Roman"/>
          <w:lang w:val="en-US"/>
        </w:rPr>
        <w:t>nabal</w:t>
      </w:r>
      <w:r w:rsidR="00A46DC4">
        <w:rPr>
          <w:rFonts w:ascii="Times New Roman" w:hAnsi="Times New Roman" w:cs="Times New Roman"/>
          <w:lang w:val="en-US"/>
        </w:rPr>
        <w:t xml:space="preserve"> Berlanga</w:t>
      </w:r>
      <w:r w:rsidRPr="009E62E1">
        <w:rPr>
          <w:rFonts w:ascii="Times New Roman" w:hAnsi="Times New Roman" w:cs="Times New Roman"/>
          <w:lang w:val="en-US"/>
        </w:rPr>
        <w:t xml:space="preserve"> A</w:t>
      </w:r>
      <w:r w:rsidRPr="009E62E1">
        <w:rPr>
          <w:rFonts w:ascii="Times New Roman" w:hAnsi="Times New Roman" w:cs="Times New Roman"/>
          <w:vertAlign w:val="superscript"/>
          <w:lang w:val="en-US"/>
        </w:rPr>
        <w:t>1</w:t>
      </w:r>
      <w:r w:rsidRPr="009E62E1">
        <w:rPr>
          <w:rFonts w:ascii="Times New Roman" w:hAnsi="Times New Roman" w:cs="Times New Roman"/>
          <w:lang w:val="en-US"/>
        </w:rPr>
        <w:t>, Suarez-Sipmann F</w:t>
      </w:r>
      <w:r w:rsidRPr="009E62E1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5,6</w:t>
      </w:r>
    </w:p>
    <w:p w14:paraId="5B85194A" w14:textId="77777777" w:rsidR="00D03775" w:rsidRDefault="00D03775" w:rsidP="00376D7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D90B3B" w14:textId="6B7DFDF9" w:rsidR="00571A1B" w:rsidRPr="004631B4" w:rsidRDefault="00571A1B" w:rsidP="00376D7D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631B4">
        <w:rPr>
          <w:rFonts w:ascii="Times New Roman" w:hAnsi="Times New Roman" w:cs="Times New Roman"/>
          <w:b/>
          <w:bCs/>
          <w:sz w:val="28"/>
          <w:szCs w:val="28"/>
          <w:lang w:val="en-US"/>
        </w:rPr>
        <w:t>Rationale</w:t>
      </w:r>
      <w:r w:rsidR="00C54429" w:rsidRPr="004631B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4631B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or the correction of the </w:t>
      </w:r>
      <w:r w:rsidR="004631B4">
        <w:rPr>
          <w:rFonts w:ascii="Times New Roman" w:hAnsi="Times New Roman" w:cs="Times New Roman"/>
          <w:b/>
          <w:bCs/>
          <w:sz w:val="28"/>
          <w:szCs w:val="28"/>
          <w:lang w:val="en-US"/>
        </w:rPr>
        <w:t>C</w:t>
      </w:r>
      <w:r w:rsidRPr="004631B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pnodynamic method </w:t>
      </w:r>
    </w:p>
    <w:p w14:paraId="45D6A266" w14:textId="77777777" w:rsidR="00571A1B" w:rsidRDefault="00571A1B" w:rsidP="00376D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F991EA" w14:textId="5D8A3B49" w:rsidR="00E71687" w:rsidRDefault="00673971" w:rsidP="00376D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7999">
        <w:rPr>
          <w:rFonts w:ascii="Times New Roman" w:hAnsi="Times New Roman" w:cs="Times New Roman"/>
          <w:sz w:val="24"/>
          <w:szCs w:val="24"/>
          <w:lang w:val="en-US"/>
        </w:rPr>
        <w:t>The over</w:t>
      </w:r>
      <w:r w:rsidR="00B631B4" w:rsidRPr="0005799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57999">
        <w:rPr>
          <w:rFonts w:ascii="Times New Roman" w:hAnsi="Times New Roman" w:cs="Times New Roman"/>
          <w:sz w:val="24"/>
          <w:szCs w:val="24"/>
          <w:lang w:val="en-US"/>
        </w:rPr>
        <w:t xml:space="preserve">stimation </w:t>
      </w:r>
      <w:r w:rsidR="001A42D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057999">
        <w:rPr>
          <w:rFonts w:ascii="Times New Roman" w:hAnsi="Times New Roman" w:cs="Times New Roman"/>
          <w:sz w:val="24"/>
          <w:szCs w:val="24"/>
          <w:lang w:val="en-US"/>
        </w:rPr>
        <w:t xml:space="preserve"> lung volume in which </w:t>
      </w:r>
      <w:r w:rsidR="00B827EF" w:rsidRPr="00057999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Pr="00057999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4C03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57999">
        <w:rPr>
          <w:rFonts w:ascii="Times New Roman" w:hAnsi="Times New Roman" w:cs="Times New Roman"/>
          <w:sz w:val="24"/>
          <w:szCs w:val="24"/>
          <w:lang w:val="en-US"/>
        </w:rPr>
        <w:t xml:space="preserve"> based method systematically incur</w:t>
      </w:r>
      <w:r w:rsidR="00B827EF" w:rsidRPr="000579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57999">
        <w:rPr>
          <w:rFonts w:ascii="Times New Roman" w:hAnsi="Times New Roman" w:cs="Times New Roman"/>
          <w:sz w:val="24"/>
          <w:szCs w:val="24"/>
          <w:lang w:val="en-US"/>
        </w:rPr>
        <w:t xml:space="preserve"> has been </w:t>
      </w:r>
      <w:r w:rsidR="001A42D3">
        <w:rPr>
          <w:rFonts w:ascii="Times New Roman" w:hAnsi="Times New Roman" w:cs="Times New Roman"/>
          <w:sz w:val="24"/>
          <w:szCs w:val="24"/>
          <w:lang w:val="en-US"/>
        </w:rPr>
        <w:t xml:space="preserve">well </w:t>
      </w:r>
      <w:r w:rsidRPr="00057999">
        <w:rPr>
          <w:rFonts w:ascii="Times New Roman" w:hAnsi="Times New Roman" w:cs="Times New Roman"/>
          <w:sz w:val="24"/>
          <w:szCs w:val="24"/>
          <w:lang w:val="en-US"/>
        </w:rPr>
        <w:t>described in the past</w:t>
      </w:r>
      <w:r w:rsidR="002604AE" w:rsidRPr="000579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SmartCite Citation"/>
          <w:tag w:val="b6b95f63-d614-49f9-a94f-b1ba66edf440:370c5385-847c-4908-bdb7-64b9198320b9,b6b95f63-d614-49f9-a94f-b1ba66edf440:ebc62ae6-b2d2-4e22-8335-2aea069163c6,b6b95f63-d614-49f9-a94f-b1ba66edf440:fb09e4c9-3535-4111-9b05-55cf32886d1b+"/>
          <w:id w:val="112417262"/>
          <w:placeholder>
            <w:docPart w:val="D473638D7827FB4588169512F9022D07"/>
          </w:placeholder>
        </w:sdtPr>
        <w:sdtEndPr/>
        <w:sdtContent>
          <w:r w:rsidR="0027744F" w:rsidRPr="0027744F">
            <w:rPr>
              <w:rFonts w:ascii="Times New Roman" w:eastAsia="Times New Roman" w:hAnsi="Times New Roman" w:cs="Times New Roman"/>
              <w:sz w:val="24"/>
              <w:lang w:val="en-US"/>
            </w:rPr>
            <w:t>(1–3)</w:t>
          </w:r>
        </w:sdtContent>
      </w:sdt>
      <w:r w:rsidR="009231D2" w:rsidRPr="000579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827EF" w:rsidRPr="00057999">
        <w:rPr>
          <w:rFonts w:ascii="Times New Roman" w:hAnsi="Times New Roman" w:cs="Times New Roman"/>
          <w:sz w:val="24"/>
          <w:szCs w:val="24"/>
          <w:lang w:val="en-US"/>
        </w:rPr>
        <w:t>The rationale explaining</w:t>
      </w:r>
      <w:r w:rsidR="00E71687">
        <w:rPr>
          <w:rFonts w:ascii="Times New Roman" w:hAnsi="Times New Roman" w:cs="Times New Roman"/>
          <w:sz w:val="24"/>
          <w:szCs w:val="24"/>
          <w:lang w:val="en-US"/>
        </w:rPr>
        <w:t xml:space="preserve"> potential causes of</w:t>
      </w:r>
      <w:r w:rsidR="00B827EF" w:rsidRPr="00057999">
        <w:rPr>
          <w:rFonts w:ascii="Times New Roman" w:hAnsi="Times New Roman" w:cs="Times New Roman"/>
          <w:sz w:val="24"/>
          <w:szCs w:val="24"/>
          <w:lang w:val="en-US"/>
        </w:rPr>
        <w:t xml:space="preserve"> this overestimation can be found in </w:t>
      </w:r>
      <w:r w:rsidR="00E71687">
        <w:rPr>
          <w:rFonts w:ascii="Times New Roman" w:hAnsi="Times New Roman" w:cs="Times New Roman"/>
          <w:sz w:val="24"/>
          <w:szCs w:val="24"/>
          <w:lang w:val="en-US"/>
        </w:rPr>
        <w:t>previous</w:t>
      </w:r>
      <w:r w:rsidR="00B827EF">
        <w:rPr>
          <w:rFonts w:ascii="Times New Roman" w:hAnsi="Times New Roman" w:cs="Times New Roman"/>
          <w:sz w:val="24"/>
          <w:szCs w:val="24"/>
          <w:lang w:val="en-US"/>
        </w:rPr>
        <w:t xml:space="preserve"> physiological studies </w:t>
      </w:r>
      <w:r w:rsidR="00E71687">
        <w:rPr>
          <w:rFonts w:ascii="Times New Roman" w:hAnsi="Times New Roman" w:cs="Times New Roman"/>
          <w:sz w:val="24"/>
          <w:szCs w:val="24"/>
          <w:lang w:val="en-US"/>
        </w:rPr>
        <w:t>analyzing</w:t>
      </w:r>
      <w:r w:rsidR="00B827EF">
        <w:rPr>
          <w:rFonts w:ascii="Times New Roman" w:hAnsi="Times New Roman" w:cs="Times New Roman"/>
          <w:sz w:val="24"/>
          <w:szCs w:val="24"/>
          <w:lang w:val="en-US"/>
        </w:rPr>
        <w:t xml:space="preserve"> alveolar</w:t>
      </w:r>
      <w:r w:rsidR="00E70AFB">
        <w:rPr>
          <w:rFonts w:ascii="Times New Roman" w:hAnsi="Times New Roman" w:cs="Times New Roman"/>
          <w:sz w:val="24"/>
          <w:szCs w:val="24"/>
          <w:lang w:val="en-US"/>
        </w:rPr>
        <w:t xml:space="preserve"> and lung tissue</w:t>
      </w:r>
      <w:r w:rsidR="00B827EF">
        <w:rPr>
          <w:rFonts w:ascii="Times New Roman" w:hAnsi="Times New Roman" w:cs="Times New Roman"/>
          <w:sz w:val="24"/>
          <w:szCs w:val="24"/>
          <w:lang w:val="en-US"/>
        </w:rPr>
        <w:t xml:space="preserve"> CO</w:t>
      </w:r>
      <w:r w:rsidR="00B827EF" w:rsidRPr="00DC7B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827EF">
        <w:rPr>
          <w:rFonts w:ascii="Times New Roman" w:hAnsi="Times New Roman" w:cs="Times New Roman"/>
          <w:sz w:val="24"/>
          <w:szCs w:val="24"/>
          <w:lang w:val="en-US"/>
        </w:rPr>
        <w:t xml:space="preserve"> dynamics</w:t>
      </w:r>
      <w:r w:rsidR="00635A43">
        <w:rPr>
          <w:rFonts w:ascii="Times New Roman" w:hAnsi="Times New Roman" w:cs="Times New Roman"/>
          <w:sz w:val="24"/>
          <w:szCs w:val="24"/>
          <w:lang w:val="en-US"/>
        </w:rPr>
        <w:t xml:space="preserve"> that can be summarized as follows: </w:t>
      </w:r>
    </w:p>
    <w:p w14:paraId="060AAB16" w14:textId="6E71934E" w:rsidR="00F132A9" w:rsidRPr="00F132A9" w:rsidRDefault="00E70AFB" w:rsidP="00CE6EF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32A9">
        <w:rPr>
          <w:rFonts w:ascii="Times New Roman" w:hAnsi="Times New Roman" w:cs="Times New Roman"/>
          <w:sz w:val="24"/>
          <w:szCs w:val="24"/>
          <w:lang w:val="en-US"/>
        </w:rPr>
        <w:t>Dubois and Fenn studied alveolar CO</w:t>
      </w:r>
      <w:r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dynamics during </w:t>
      </w:r>
      <w:r w:rsidR="000238F4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alveolar ventilation and </w:t>
      </w:r>
      <w:r w:rsidR="00376D7D" w:rsidRPr="00F132A9">
        <w:rPr>
          <w:rFonts w:ascii="Times New Roman" w:hAnsi="Times New Roman" w:cs="Times New Roman"/>
          <w:sz w:val="24"/>
          <w:szCs w:val="24"/>
          <w:lang w:val="en-US"/>
        </w:rPr>
        <w:t>its</w:t>
      </w:r>
      <w:r w:rsidR="000238F4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response to inspiratory and expiratory holds</w:t>
      </w:r>
      <w:r w:rsidR="00376D7D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lang w:val="en-US"/>
          </w:rPr>
          <w:alias w:val="SmartCite Citation"/>
          <w:tag w:val="b6b95f63-d614-49f9-a94f-b1ba66edf440:8a146771-a891-4e91-bb76-576a9855a70b,b6b95f63-d614-49f9-a94f-b1ba66edf440:ed6f9387-1963-4ec0-8a2a-59ae572f4313,b6b95f63-d614-49f9-a94f-b1ba66edf440:d8231c2d-41bb-4d71-80fd-5953f5ea4ce3,b6b95f63-d614-49f9-a94f-b1ba66edf440:dc618d7d-eac8-46df-8881-e61dbff9e193+"/>
          <w:id w:val="1839963364"/>
          <w:placeholder>
            <w:docPart w:val="DefaultPlaceholder_-1854013440"/>
          </w:placeholder>
        </w:sdtPr>
        <w:sdtEndPr/>
        <w:sdtContent>
          <w:r w:rsidR="0027744F" w:rsidRPr="0027744F">
            <w:rPr>
              <w:rFonts w:ascii="Times New Roman" w:eastAsia="Times New Roman" w:hAnsi="Times New Roman" w:cs="Times New Roman"/>
              <w:sz w:val="24"/>
              <w:lang w:val="en-US"/>
            </w:rPr>
            <w:t>(4–7)</w:t>
          </w:r>
        </w:sdtContent>
      </w:sdt>
      <w:r w:rsidR="00A32D6B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="00A32D6B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introduce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32D6B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the concept of “Equivalent lung volume”</w:t>
      </w:r>
      <w:r w:rsidR="00376D7D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(EVL)</w:t>
      </w:r>
      <w:r w:rsidR="00A32D6B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to describe the global lung volume that contain</w:t>
      </w:r>
      <w:r w:rsidR="00376D7D" w:rsidRPr="00F132A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32D6B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CO</w:t>
      </w:r>
      <w:r w:rsidR="00A32D6B"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76D7D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and through w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>hich</w:t>
      </w:r>
      <w:r w:rsidR="00376D7D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it diffuses and equilibrates. 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376D7D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includes 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>not only the</w:t>
      </w:r>
      <w:r w:rsidR="00376D7D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end-expiratory </w:t>
      </w:r>
      <w:r w:rsidR="00AB3147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lung 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>volume (</w:t>
      </w:r>
      <w:r w:rsidR="00AB3147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i.e </w:t>
      </w:r>
      <w:r w:rsidR="00A9703B" w:rsidRPr="00F132A9">
        <w:rPr>
          <w:rFonts w:ascii="Times New Roman" w:hAnsi="Times New Roman" w:cs="Times New Roman"/>
          <w:sz w:val="24"/>
          <w:szCs w:val="24"/>
          <w:lang w:val="en-US"/>
        </w:rPr>
        <w:t>FRC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>but also an additional volume corresponding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lung tissue and </w:t>
      </w:r>
      <w:r w:rsidR="0048479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its 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blood 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>content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54339" w:rsidRPr="00F132A9">
        <w:rPr>
          <w:rFonts w:ascii="Times New Roman" w:hAnsi="Times New Roman" w:cs="Times New Roman"/>
          <w:sz w:val="24"/>
          <w:szCs w:val="24"/>
          <w:lang w:val="en-US"/>
        </w:rPr>
        <w:t>This was inferred by the observation that, a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s opposed to the linear 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and constant 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decline of </w:t>
      </w:r>
      <w:r w:rsidR="007C5B35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alveolar partial pressure of oxygen during inspiratory/expiratory pauses, </w:t>
      </w:r>
      <w:r w:rsidR="00154339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>alveolar partial pressure of CO</w:t>
      </w:r>
      <w:r w:rsidR="00567412"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(P</w:t>
      </w:r>
      <w:r w:rsidR="00567412" w:rsidRPr="00F132A9">
        <w:rPr>
          <w:rFonts w:ascii="Times New Roman" w:hAnsi="Times New Roman" w:cs="Times New Roman"/>
          <w:sz w:val="21"/>
          <w:szCs w:val="21"/>
          <w:lang w:val="en-US"/>
        </w:rPr>
        <w:t>A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567412"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>), tends to level</w:t>
      </w:r>
      <w:r w:rsidR="008C3797" w:rsidRPr="00F132A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67412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off as a result of 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>the gradual equilibration between alveolar and tissue CO</w:t>
      </w:r>
      <w:r w:rsidR="00DC7B53"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>. In addition, during an inspiratory hold</w:t>
      </w:r>
      <w:r w:rsidR="0056370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CO</w:t>
      </w:r>
      <w:r w:rsidR="00DC7B53"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declines but to </w:t>
      </w:r>
      <w:r w:rsidR="008E47E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7C5B35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level always higher than 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>predicted due to the continuous transfer of tissue CO</w:t>
      </w:r>
      <w:r w:rsidR="00DC7B53"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C7B53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to the alveolar compartment. Th</w:t>
      </w:r>
      <w:r w:rsidR="00154339" w:rsidRPr="00F132A9">
        <w:rPr>
          <w:rFonts w:ascii="Times New Roman" w:hAnsi="Times New Roman" w:cs="Times New Roman"/>
          <w:sz w:val="24"/>
          <w:szCs w:val="24"/>
          <w:lang w:val="en-US"/>
        </w:rPr>
        <w:t>is re</w:t>
      </w:r>
      <w:r w:rsidR="00AB3147" w:rsidRPr="00F132A9">
        <w:rPr>
          <w:rFonts w:ascii="Times New Roman" w:hAnsi="Times New Roman" w:cs="Times New Roman"/>
          <w:sz w:val="24"/>
          <w:szCs w:val="24"/>
          <w:lang w:val="en-US"/>
        </w:rPr>
        <w:t>sults in a d</w:t>
      </w:r>
      <w:r w:rsidR="00D66951" w:rsidRPr="00F132A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B3147" w:rsidRPr="00F132A9">
        <w:rPr>
          <w:rFonts w:ascii="Times New Roman" w:hAnsi="Times New Roman" w:cs="Times New Roman"/>
          <w:sz w:val="24"/>
          <w:szCs w:val="24"/>
          <w:lang w:val="en-US"/>
        </w:rPr>
        <w:t>mping effect on alveolar CO</w:t>
      </w:r>
      <w:r w:rsidR="00AB3147"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B3147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fluctuations and thus on P</w:t>
      </w:r>
      <w:r w:rsidR="00AB3147" w:rsidRPr="00F132A9">
        <w:rPr>
          <w:rFonts w:ascii="Times New Roman" w:hAnsi="Times New Roman" w:cs="Times New Roman"/>
          <w:sz w:val="21"/>
          <w:szCs w:val="21"/>
          <w:lang w:val="en-US"/>
        </w:rPr>
        <w:t>A</w:t>
      </w:r>
      <w:r w:rsidR="00AB3147" w:rsidRPr="00F132A9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AB3147" w:rsidRPr="00F132A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B3147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levels</w:t>
      </w:r>
      <w:r w:rsidR="00F132A9" w:rsidRPr="00F132A9">
        <w:rPr>
          <w:rFonts w:ascii="Times New Roman" w:hAnsi="Times New Roman" w:cs="Times New Roman"/>
          <w:sz w:val="24"/>
          <w:szCs w:val="24"/>
          <w:lang w:val="en-US"/>
        </w:rPr>
        <w:t>. In other words, to maintain P</w:t>
      </w:r>
      <w:r w:rsidR="00F132A9" w:rsidRPr="008E47EF">
        <w:rPr>
          <w:rFonts w:ascii="Times New Roman" w:hAnsi="Times New Roman" w:cs="Times New Roman"/>
          <w:sz w:val="21"/>
          <w:szCs w:val="21"/>
          <w:lang w:val="en-US"/>
        </w:rPr>
        <w:t>A</w:t>
      </w:r>
      <w:r w:rsidR="00F132A9" w:rsidRPr="00F132A9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F132A9" w:rsidRPr="00CE6EF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132A9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in a stable range, a certain amount of CO</w:t>
      </w:r>
      <w:r w:rsidR="00F132A9" w:rsidRPr="00CE6EF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132A9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constantly exits and enters the pulmonary </w:t>
      </w:r>
      <w:r w:rsidR="00CE6EF7">
        <w:rPr>
          <w:rFonts w:ascii="Times New Roman" w:hAnsi="Times New Roman" w:cs="Times New Roman"/>
          <w:sz w:val="24"/>
          <w:szCs w:val="24"/>
          <w:lang w:val="en-US"/>
        </w:rPr>
        <w:t xml:space="preserve">alveolar and tissue </w:t>
      </w:r>
      <w:r w:rsidR="00F132A9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compartments. </w:t>
      </w:r>
    </w:p>
    <w:p w14:paraId="0B6DE6A3" w14:textId="0A901087" w:rsidR="004A00FF" w:rsidRPr="00F132A9" w:rsidRDefault="00AB3147" w:rsidP="00CE6EF7">
      <w:pPr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32A9">
        <w:rPr>
          <w:rFonts w:ascii="Times New Roman" w:hAnsi="Times New Roman" w:cs="Times New Roman"/>
          <w:sz w:val="24"/>
          <w:szCs w:val="24"/>
          <w:lang w:val="en-US"/>
        </w:rPr>
        <w:t>The measurements performed in these studies establish</w:t>
      </w:r>
      <w:r w:rsidR="00F771F1" w:rsidRPr="00F132A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F771F1" w:rsidRPr="00F132A9">
        <w:rPr>
          <w:rFonts w:ascii="Times New Roman" w:hAnsi="Times New Roman" w:cs="Times New Roman"/>
          <w:sz w:val="24"/>
          <w:szCs w:val="24"/>
          <w:lang w:val="en-US"/>
        </w:rPr>
        <w:t>n average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relationship </w:t>
      </w:r>
      <w:r w:rsidR="00A9703B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between the alveolar volume (i.e FRC) and </w:t>
      </w:r>
      <w:r w:rsidR="00AD0DF9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ELV 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of 0.83 (ranging </w:t>
      </w:r>
      <w:r w:rsidR="00AD0DF9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0.51 </w:t>
      </w:r>
      <w:r w:rsidR="00AD0DF9" w:rsidRPr="00F132A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1.</w:t>
      </w:r>
      <w:r w:rsidR="00AD0DF9" w:rsidRPr="00F132A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>9) in young healthy, sponta</w:t>
      </w:r>
      <w:r w:rsidR="00F771F1" w:rsidRPr="00F132A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eously breathing </w:t>
      </w:r>
      <w:r w:rsidR="007C5B35" w:rsidRPr="00F132A9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="00C33606"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lang w:val="en-US"/>
          </w:rPr>
          <w:alias w:val="SmartCite Citation"/>
          <w:tag w:val="b6b95f63-d614-49f9-a94f-b1ba66edf440:ed6f9387-1963-4ec0-8a2a-59ae572f4313+"/>
          <w:id w:val="-1630167122"/>
          <w:placeholder>
            <w:docPart w:val="DefaultPlaceholder_-1854013440"/>
          </w:placeholder>
        </w:sdtPr>
        <w:sdtEndPr/>
        <w:sdtContent>
          <w:r w:rsidR="0027744F" w:rsidRPr="0027744F">
            <w:rPr>
              <w:rFonts w:ascii="Times New Roman" w:eastAsia="Times New Roman" w:hAnsi="Times New Roman" w:cs="Times New Roman"/>
              <w:sz w:val="24"/>
              <w:lang w:val="en-US"/>
            </w:rPr>
            <w:t>(5)</w:t>
          </w:r>
        </w:sdtContent>
      </w:sdt>
      <w:r w:rsidRPr="00F132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43F74F9" w14:textId="77777777" w:rsidR="00B97578" w:rsidRDefault="00C33606" w:rsidP="00A04055">
      <w:pPr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A00FF" w:rsidRPr="004A00FF">
        <w:rPr>
          <w:rFonts w:ascii="Times New Roman" w:hAnsi="Times New Roman" w:cs="Times New Roman"/>
          <w:sz w:val="24"/>
          <w:szCs w:val="24"/>
          <w:lang w:val="en-US"/>
        </w:rPr>
        <w:t xml:space="preserve">e found a </w:t>
      </w:r>
      <w:r w:rsidR="004A00FF">
        <w:rPr>
          <w:rFonts w:ascii="Times New Roman" w:hAnsi="Times New Roman" w:cs="Times New Roman"/>
          <w:sz w:val="24"/>
          <w:szCs w:val="24"/>
          <w:lang w:val="en-US"/>
        </w:rPr>
        <w:t>EELV</w:t>
      </w:r>
      <w:r w:rsidR="004A00FF" w:rsidRPr="004A00FF">
        <w:rPr>
          <w:rFonts w:ascii="Times New Roman" w:hAnsi="Times New Roman" w:cs="Times New Roman"/>
          <w:sz w:val="21"/>
          <w:szCs w:val="21"/>
          <w:lang w:val="en-US"/>
        </w:rPr>
        <w:t>CO</w:t>
      </w:r>
      <w:r w:rsidR="004A00FF" w:rsidRPr="004A00FF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2</w:t>
      </w:r>
      <w:r w:rsidR="004A00FF">
        <w:rPr>
          <w:rFonts w:ascii="Times New Roman" w:hAnsi="Times New Roman" w:cs="Times New Roman"/>
          <w:sz w:val="24"/>
          <w:szCs w:val="24"/>
          <w:lang w:val="en-US"/>
        </w:rPr>
        <w:t>/EELV</w:t>
      </w:r>
      <w:r w:rsidR="004A00FF" w:rsidRPr="004A00FF">
        <w:rPr>
          <w:rFonts w:ascii="Times New Roman" w:hAnsi="Times New Roman" w:cs="Times New Roman"/>
          <w:sz w:val="21"/>
          <w:szCs w:val="21"/>
          <w:lang w:val="en-US"/>
        </w:rPr>
        <w:t>CT</w:t>
      </w:r>
      <w:r w:rsidR="004A00FF">
        <w:rPr>
          <w:rFonts w:ascii="Times New Roman" w:hAnsi="Times New Roman" w:cs="Times New Roman"/>
          <w:sz w:val="24"/>
          <w:szCs w:val="24"/>
          <w:lang w:val="en-US"/>
        </w:rPr>
        <w:t xml:space="preserve"> relationship of 0.8 ± 0.2 (Figure</w:t>
      </w:r>
      <w:r w:rsidR="008C3797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="004A00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847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7307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8E47EF">
        <w:rPr>
          <w:rFonts w:ascii="Times New Roman" w:hAnsi="Times New Roman" w:cs="Times New Roman"/>
          <w:sz w:val="24"/>
          <w:szCs w:val="24"/>
          <w:lang w:val="en-US"/>
        </w:rPr>
        <w:t xml:space="preserve"> curr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</w:t>
      </w:r>
      <w:r w:rsidR="00973079">
        <w:rPr>
          <w:rFonts w:ascii="Times New Roman" w:hAnsi="Times New Roman" w:cs="Times New Roman"/>
          <w:sz w:val="24"/>
          <w:szCs w:val="24"/>
          <w:lang w:val="en-US"/>
        </w:rPr>
        <w:t>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, </w:t>
      </w:r>
      <w:r w:rsidR="00484792">
        <w:rPr>
          <w:rFonts w:ascii="Times New Roman" w:hAnsi="Times New Roman" w:cs="Times New Roman"/>
          <w:sz w:val="24"/>
          <w:szCs w:val="24"/>
          <w:lang w:val="en-US"/>
        </w:rPr>
        <w:t xml:space="preserve">similar to the one described for the </w:t>
      </w:r>
      <w:r>
        <w:rPr>
          <w:rFonts w:ascii="Times New Roman" w:hAnsi="Times New Roman" w:cs="Times New Roman"/>
          <w:sz w:val="24"/>
          <w:szCs w:val="24"/>
          <w:lang w:val="en-US"/>
        </w:rPr>
        <w:t>FRC</w:t>
      </w:r>
      <w:r w:rsidR="00484792">
        <w:rPr>
          <w:rFonts w:ascii="Times New Roman" w:hAnsi="Times New Roman" w:cs="Times New Roman"/>
          <w:sz w:val="24"/>
          <w:szCs w:val="24"/>
          <w:lang w:val="en-US"/>
        </w:rPr>
        <w:t xml:space="preserve">/ELV relationship, </w:t>
      </w:r>
      <w:r w:rsidR="004A00FF" w:rsidRPr="004A00FF">
        <w:rPr>
          <w:rFonts w:ascii="Times New Roman" w:hAnsi="Times New Roman" w:cs="Times New Roman"/>
          <w:sz w:val="24"/>
          <w:szCs w:val="24"/>
          <w:lang w:val="en-US"/>
        </w:rPr>
        <w:t xml:space="preserve">so </w:t>
      </w:r>
      <w:r w:rsidR="004A00FF" w:rsidRPr="00A0405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84792" w:rsidRPr="00A04055">
        <w:rPr>
          <w:rFonts w:ascii="Times New Roman" w:hAnsi="Times New Roman" w:cs="Times New Roman"/>
          <w:sz w:val="24"/>
          <w:szCs w:val="24"/>
          <w:lang w:val="en-US"/>
        </w:rPr>
        <w:t>hat EELV</w:t>
      </w:r>
      <w:r w:rsidR="00484792" w:rsidRPr="00A04055">
        <w:rPr>
          <w:rFonts w:ascii="Times New Roman" w:hAnsi="Times New Roman" w:cs="Times New Roman"/>
          <w:sz w:val="21"/>
          <w:szCs w:val="21"/>
          <w:lang w:val="en-US"/>
        </w:rPr>
        <w:t xml:space="preserve">CT </w:t>
      </w:r>
      <w:r w:rsidR="00484792" w:rsidRPr="00A04055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7C5B35" w:rsidRPr="00A04055">
        <w:rPr>
          <w:rFonts w:ascii="Times New Roman" w:hAnsi="Times New Roman" w:cs="Times New Roman"/>
          <w:sz w:val="24"/>
          <w:szCs w:val="24"/>
          <w:lang w:val="en-US"/>
        </w:rPr>
        <w:t>found to be on average a</w:t>
      </w:r>
      <w:r w:rsidR="00563709" w:rsidRPr="00A0405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84792" w:rsidRPr="00A04055">
        <w:rPr>
          <w:rFonts w:ascii="Times New Roman" w:hAnsi="Times New Roman" w:cs="Times New Roman"/>
          <w:sz w:val="24"/>
          <w:szCs w:val="24"/>
          <w:lang w:val="en-US"/>
        </w:rPr>
        <w:t xml:space="preserve"> 80% of </w:t>
      </w:r>
      <w:r w:rsidR="00563709" w:rsidRPr="00A0405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84792" w:rsidRPr="00A04055">
        <w:rPr>
          <w:rFonts w:ascii="Times New Roman" w:hAnsi="Times New Roman" w:cs="Times New Roman"/>
          <w:sz w:val="24"/>
          <w:szCs w:val="24"/>
          <w:lang w:val="en-US"/>
        </w:rPr>
        <w:t>EELV</w:t>
      </w:r>
      <w:r w:rsidR="00484792" w:rsidRPr="00A04055">
        <w:rPr>
          <w:rFonts w:ascii="Times New Roman" w:hAnsi="Times New Roman" w:cs="Times New Roman"/>
          <w:sz w:val="21"/>
          <w:szCs w:val="21"/>
          <w:lang w:val="en-US"/>
        </w:rPr>
        <w:t>CO</w:t>
      </w:r>
      <w:r w:rsidR="00484792" w:rsidRPr="00A04055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2</w:t>
      </w:r>
      <w:r w:rsidR="007C5B35" w:rsidRPr="00A04055">
        <w:rPr>
          <w:rFonts w:ascii="Times New Roman" w:hAnsi="Times New Roman" w:cs="Times New Roman"/>
          <w:sz w:val="24"/>
          <w:szCs w:val="24"/>
          <w:lang w:val="en-US"/>
        </w:rPr>
        <w:t xml:space="preserve"> obtained value.</w:t>
      </w:r>
    </w:p>
    <w:p w14:paraId="723FE446" w14:textId="05A63023" w:rsidR="007C5B35" w:rsidRPr="00B97578" w:rsidRDefault="00C33606" w:rsidP="00B9757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7578">
        <w:rPr>
          <w:rFonts w:ascii="Times New Roman" w:hAnsi="Times New Roman" w:cs="Times New Roman"/>
          <w:sz w:val="24"/>
          <w:szCs w:val="24"/>
          <w:lang w:val="en-US"/>
        </w:rPr>
        <w:t>To better understand the contribution of CO</w:t>
      </w:r>
      <w:r w:rsidRPr="00B97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tissue diffusion to the alveolar space a number of studies 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Pr="00B97578">
        <w:rPr>
          <w:rFonts w:ascii="Times New Roman" w:hAnsi="Times New Roman" w:cs="Times New Roman"/>
          <w:sz w:val="24"/>
          <w:szCs w:val="24"/>
          <w:lang w:val="en-US"/>
        </w:rPr>
        <w:t>attempted to quantify the amount of CO</w:t>
      </w:r>
      <w:r w:rsidRPr="00B97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>stored in</w:t>
      </w:r>
      <w:r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lung tissue at a given moment.</w:t>
      </w:r>
      <w:r w:rsidR="004C0334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4C0334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btained 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experimental </w:t>
      </w:r>
      <w:r w:rsidR="004C0334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>have varied</w:t>
      </w:r>
      <w:r w:rsidR="004C0334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E6547D" w:rsidRPr="00B97578">
        <w:rPr>
          <w:rFonts w:ascii="Times New Roman" w:hAnsi="Times New Roman" w:cs="Times New Roman"/>
          <w:sz w:val="24"/>
          <w:szCs w:val="24"/>
          <w:lang w:val="en-US"/>
        </w:rPr>
        <w:t>0.23 and 0.38 ml of CO</w:t>
      </w:r>
      <w:r w:rsidR="00E6547D" w:rsidRPr="00B97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6547D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per 100 gr of lung tissue for each mmHg increase in P</w:t>
      </w:r>
      <w:r w:rsidR="00E6547D" w:rsidRPr="00B97578">
        <w:rPr>
          <w:rFonts w:ascii="Times New Roman" w:hAnsi="Times New Roman" w:cs="Times New Roman"/>
          <w:sz w:val="21"/>
          <w:szCs w:val="21"/>
          <w:lang w:val="en-US"/>
        </w:rPr>
        <w:t>A</w:t>
      </w:r>
      <w:r w:rsidR="00E6547D" w:rsidRPr="00B97578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E6547D" w:rsidRPr="00B97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73079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lang w:val="en-US"/>
          </w:rPr>
          <w:alias w:val="SmartCite Citation"/>
          <w:tag w:val="b6b95f63-d614-49f9-a94f-b1ba66edf440:d8231c2d-41bb-4d71-80fd-5953f5ea4ce3,b6b95f63-d614-49f9-a94f-b1ba66edf440:9d151e87-79fe-49f2-a664-a5753b19b224,b6b95f63-d614-49f9-a94f-b1ba66edf440:eb8ec6d1-0409-4931-8267-f961ffcd8e79,b6b95f63-d614-49f9-a94f-b1ba66edf440:92694876-41ec-465d-9c74-0d1839211448+"/>
          <w:id w:val="-1740085744"/>
          <w:placeholder>
            <w:docPart w:val="DefaultPlaceholder_-1854013440"/>
          </w:placeholder>
        </w:sdtPr>
        <w:sdtEndPr/>
        <w:sdtContent>
          <w:r w:rsidR="0027744F" w:rsidRPr="00B97578">
            <w:rPr>
              <w:rFonts w:ascii="Times New Roman" w:eastAsia="Times New Roman" w:hAnsi="Times New Roman" w:cs="Times New Roman"/>
              <w:sz w:val="24"/>
              <w:lang w:val="en-US"/>
            </w:rPr>
            <w:t>(6, 8–10)</w:t>
          </w:r>
        </w:sdtContent>
      </w:sdt>
      <w:r w:rsidR="00F66A38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F7DE5" w:rsidRPr="00B97578">
        <w:rPr>
          <w:rFonts w:ascii="Times New Roman" w:hAnsi="Times New Roman" w:cs="Times New Roman"/>
          <w:sz w:val="24"/>
          <w:szCs w:val="24"/>
          <w:lang w:val="en-US"/>
        </w:rPr>
        <w:t>Although these studies clearly support the role of lung tissue CO</w:t>
      </w:r>
      <w:r w:rsidR="00AF7DE5" w:rsidRPr="00B97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F7DE5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stores it is 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>difficult to use t</w:t>
      </w:r>
      <w:r w:rsidR="00AF7DE5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heir 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estimations to </w:t>
      </w:r>
      <w:r w:rsidR="00973079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approximate the true values 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>in ventilated patients. First,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079" w:rsidRPr="00B97578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were obtained from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healthy spontaneously</w:t>
      </w:r>
      <w:r w:rsidR="00E71687" w:rsidRPr="00B9757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>breathing</w:t>
      </w:r>
      <w:r w:rsidR="00635A43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1687" w:rsidRPr="00B97578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="001A42D3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079" w:rsidRPr="00B97578">
        <w:rPr>
          <w:rFonts w:ascii="Times New Roman" w:hAnsi="Times New Roman" w:cs="Times New Roman"/>
          <w:sz w:val="24"/>
          <w:szCs w:val="24"/>
          <w:lang w:val="en-US"/>
        </w:rPr>
        <w:t>in experimental conditions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. Second, it is unknown </w:t>
      </w:r>
      <w:r w:rsidR="008E47EF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which and </w:t>
      </w:r>
      <w:r w:rsidR="00973079" w:rsidRPr="00B97578">
        <w:rPr>
          <w:rFonts w:ascii="Times New Roman" w:hAnsi="Times New Roman" w:cs="Times New Roman"/>
          <w:sz w:val="24"/>
          <w:szCs w:val="24"/>
          <w:lang w:val="en-US"/>
        </w:rPr>
        <w:t>to what extent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the whole </w:t>
      </w:r>
      <w:r w:rsidR="002A3E7E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lung 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parenchyma </w:t>
      </w:r>
      <w:r w:rsidR="002A3E7E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or only normally ventilated and perfused regions 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act as 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lastRenderedPageBreak/>
        <w:t>CO</w:t>
      </w:r>
      <w:r w:rsidR="00D66951" w:rsidRPr="00B97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>exchanging compartment</w:t>
      </w:r>
      <w:r w:rsidR="002A3E7E" w:rsidRPr="00B9757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66951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A3E7E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The difference can be significant due to the frequent heterogeneous distribution of ventilation and perfusion in mechanically ventilated lungs especially in pathological conditions.  In this respect we found that the </w:t>
      </w:r>
      <w:r w:rsidR="00FF78B1" w:rsidRPr="00B97578">
        <w:rPr>
          <w:rFonts w:ascii="Times New Roman" w:hAnsi="Times New Roman" w:cs="Times New Roman"/>
          <w:sz w:val="24"/>
          <w:szCs w:val="24"/>
          <w:lang w:val="en-US"/>
        </w:rPr>
        <w:t>smaller the lung volume</w:t>
      </w:r>
      <w:r w:rsidR="00D738DB" w:rsidRPr="00B97578">
        <w:rPr>
          <w:rFonts w:ascii="Times New Roman" w:hAnsi="Times New Roman" w:cs="Times New Roman"/>
          <w:sz w:val="24"/>
          <w:szCs w:val="24"/>
          <w:lang w:val="en-US"/>
        </w:rPr>
        <w:t>, corresponding to lungs with a larger proportion of poorly and non-aerated lung co</w:t>
      </w:r>
      <w:r w:rsidR="00E71687" w:rsidRPr="00B9757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738DB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partments, </w:t>
      </w:r>
      <w:r w:rsidR="00FF78B1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the larger </w:t>
      </w:r>
      <w:r w:rsidR="00973079" w:rsidRPr="00B97578">
        <w:rPr>
          <w:rFonts w:ascii="Times New Roman" w:hAnsi="Times New Roman" w:cs="Times New Roman"/>
          <w:sz w:val="24"/>
          <w:szCs w:val="24"/>
          <w:lang w:val="en-US"/>
        </w:rPr>
        <w:t>the overestimation of EELV</w:t>
      </w:r>
      <w:r w:rsidR="00973079" w:rsidRPr="00B97578">
        <w:rPr>
          <w:rFonts w:ascii="Times New Roman" w:hAnsi="Times New Roman" w:cs="Times New Roman"/>
          <w:sz w:val="21"/>
          <w:szCs w:val="21"/>
          <w:lang w:val="en-US"/>
        </w:rPr>
        <w:t>CT</w:t>
      </w:r>
      <w:r w:rsidR="00973079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by EELV</w:t>
      </w:r>
      <w:r w:rsidR="00973079" w:rsidRPr="00B97578">
        <w:rPr>
          <w:rFonts w:ascii="Times New Roman" w:hAnsi="Times New Roman" w:cs="Times New Roman"/>
          <w:sz w:val="21"/>
          <w:szCs w:val="21"/>
          <w:lang w:val="en-US"/>
        </w:rPr>
        <w:t>CO</w:t>
      </w:r>
      <w:r w:rsidR="00973079" w:rsidRPr="00B97578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2.</w:t>
      </w:r>
      <w:r w:rsidR="00D738DB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(Figures S</w:t>
      </w:r>
      <w:r w:rsidR="00563709" w:rsidRPr="00B9757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738DB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="00563709" w:rsidRPr="00B9757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738DB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). We also observed that the </w:t>
      </w:r>
      <w:r w:rsidR="00563709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increase </w:t>
      </w:r>
      <w:r w:rsidR="00D738DB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04B0F" w:rsidRPr="00B97578">
        <w:rPr>
          <w:rFonts w:ascii="Times New Roman" w:hAnsi="Times New Roman" w:cs="Times New Roman"/>
          <w:sz w:val="24"/>
          <w:szCs w:val="24"/>
          <w:lang w:val="en-US"/>
        </w:rPr>
        <w:t>the lung</w:t>
      </w:r>
      <w:r w:rsidR="00563709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7023" w:rsidRPr="00B97578">
        <w:rPr>
          <w:rFonts w:ascii="Times New Roman" w:hAnsi="Times New Roman" w:cs="Times New Roman"/>
          <w:sz w:val="24"/>
          <w:szCs w:val="24"/>
          <w:lang w:val="en-US"/>
        </w:rPr>
        <w:t>gas-tissue</w:t>
      </w:r>
      <w:r w:rsidR="00D738DB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ratio</w:t>
      </w:r>
      <w:r w:rsidR="00AF7DE5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was related to a </w:t>
      </w:r>
      <w:r w:rsidR="00004B0F" w:rsidRPr="00B97578">
        <w:rPr>
          <w:rFonts w:ascii="Times New Roman" w:hAnsi="Times New Roman" w:cs="Times New Roman"/>
          <w:sz w:val="24"/>
          <w:szCs w:val="24"/>
          <w:lang w:val="en-US"/>
        </w:rPr>
        <w:t>lower</w:t>
      </w:r>
      <w:r w:rsidR="00AF7DE5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overestimation reinforcing the </w:t>
      </w:r>
      <w:r w:rsidR="00E71687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potential </w:t>
      </w:r>
      <w:r w:rsidR="00AF7DE5" w:rsidRPr="00B97578">
        <w:rPr>
          <w:rFonts w:ascii="Times New Roman" w:hAnsi="Times New Roman" w:cs="Times New Roman"/>
          <w:sz w:val="24"/>
          <w:szCs w:val="24"/>
          <w:lang w:val="en-US"/>
        </w:rPr>
        <w:t>role of</w:t>
      </w:r>
      <w:r w:rsidR="00E71687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CO</w:t>
      </w:r>
      <w:r w:rsidR="00E71687" w:rsidRPr="00B97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71687" w:rsidRPr="00B97578">
        <w:rPr>
          <w:rFonts w:ascii="Times New Roman" w:hAnsi="Times New Roman" w:cs="Times New Roman"/>
          <w:sz w:val="24"/>
          <w:szCs w:val="24"/>
          <w:lang w:val="en-US"/>
        </w:rPr>
        <w:t xml:space="preserve"> tissue stores in the performance of the method.</w:t>
      </w:r>
    </w:p>
    <w:p w14:paraId="72DD2898" w14:textId="342E60AF" w:rsidR="00FF78B1" w:rsidRDefault="00E71687" w:rsidP="007C5B35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5B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7DE5" w:rsidRPr="007C5B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B47CF6" w14:textId="4F9FCA4C" w:rsidR="00AD0DF9" w:rsidRPr="0027744F" w:rsidRDefault="007C5B35" w:rsidP="00376D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The capnodynamic method assumes a mass balance in which the amount of </w:t>
      </w:r>
      <w:r w:rsidR="00571A1B" w:rsidRPr="002E54BF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571A1B" w:rsidRPr="002E5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="00E57E56" w:rsidRPr="002E54BF">
        <w:rPr>
          <w:rFonts w:ascii="Times New Roman" w:hAnsi="Times New Roman" w:cs="Times New Roman"/>
          <w:sz w:val="24"/>
          <w:szCs w:val="24"/>
          <w:lang w:val="en-US"/>
        </w:rPr>
        <w:t>transferred from the blood to the alveolar compartment equals the amount transferred from the alveolar compartment to the atmosphere. However, since an equilibration between the tissue stores and alveolar CO</w:t>
      </w:r>
      <w:r w:rsidR="00E57E56" w:rsidRPr="008E47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57E56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 occurs, the </w:t>
      </w:r>
      <w:r w:rsidR="00635A43" w:rsidRPr="002E54BF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635A43" w:rsidRPr="002E5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="00635A43" w:rsidRPr="002E54BF">
        <w:rPr>
          <w:rFonts w:ascii="Times New Roman" w:hAnsi="Times New Roman" w:cs="Times New Roman"/>
          <w:sz w:val="24"/>
          <w:szCs w:val="24"/>
          <w:lang w:val="en-US"/>
        </w:rPr>
        <w:t>elimination (</w:t>
      </w:r>
      <w:r w:rsidR="00E57E56" w:rsidRPr="002E54BF">
        <w:rPr>
          <w:rFonts w:ascii="Times New Roman" w:hAnsi="Times New Roman" w:cs="Times New Roman"/>
          <w:sz w:val="24"/>
          <w:szCs w:val="24"/>
          <w:lang w:val="en-US"/>
        </w:rPr>
        <w:t>VCO</w:t>
      </w:r>
      <w:r w:rsidR="00E57E56" w:rsidRPr="002E5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35A43" w:rsidRPr="002E54B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7E56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 measured at the airway opening may not exactly reflect the </w:t>
      </w:r>
      <w:r w:rsidR="00571A1B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“true” </w:t>
      </w:r>
      <w:r w:rsidR="00635A43" w:rsidRPr="002E54BF">
        <w:rPr>
          <w:rFonts w:ascii="Times New Roman" w:hAnsi="Times New Roman" w:cs="Times New Roman"/>
          <w:sz w:val="24"/>
          <w:szCs w:val="24"/>
          <w:lang w:val="en-US"/>
        </w:rPr>
        <w:t>VCO</w:t>
      </w:r>
      <w:r w:rsidR="00635A43" w:rsidRPr="002E5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57E56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 obtained from blood-gas diffusion </w:t>
      </w:r>
      <w:r w:rsidR="00571A1B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through the alveolo-capillary membrane. </w:t>
      </w:r>
      <w:r w:rsidR="00635A43" w:rsidRPr="002E54BF">
        <w:rPr>
          <w:rFonts w:ascii="Times New Roman" w:hAnsi="Times New Roman" w:cs="Times New Roman"/>
          <w:sz w:val="24"/>
          <w:szCs w:val="24"/>
          <w:lang w:val="en-US"/>
        </w:rPr>
        <w:t>This has led several authors to propose a correction factor to estimate alveolar VCO</w:t>
      </w:r>
      <w:r w:rsidR="00635A43" w:rsidRPr="002E5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131D9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47EF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F131D9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 CO</w:t>
      </w:r>
      <w:r w:rsidR="00F131D9" w:rsidRPr="008E47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131D9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 kinetics</w:t>
      </w:r>
      <w:r w:rsidR="008E47EF">
        <w:rPr>
          <w:rFonts w:ascii="Times New Roman" w:hAnsi="Times New Roman" w:cs="Times New Roman"/>
          <w:sz w:val="24"/>
          <w:szCs w:val="24"/>
          <w:lang w:val="en-US"/>
        </w:rPr>
        <w:t xml:space="preserve">-based methods are used </w:t>
      </w:r>
      <w:r w:rsidR="00F131D9" w:rsidRPr="002E54BF">
        <w:rPr>
          <w:rFonts w:ascii="Times New Roman" w:hAnsi="Times New Roman" w:cs="Times New Roman"/>
          <w:sz w:val="24"/>
          <w:szCs w:val="24"/>
          <w:lang w:val="en-US"/>
        </w:rPr>
        <w:t>to calculate lung volume or cardiac output</w:t>
      </w:r>
      <w:r w:rsidR="00F75332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lang w:val="en-US"/>
          </w:rPr>
          <w:alias w:val="SmartCite Citation"/>
          <w:tag w:val="b6b95f63-d614-49f9-a94f-b1ba66edf440:dec3fab0-3b0a-4ac0-bc82-c7815c390c43,b6b95f63-d614-49f9-a94f-b1ba66edf440:bfd5a2be-6bee-46ef-9c7a-ae2cc678058f,b6b95f63-d614-49f9-a94f-b1ba66edf440:e0555111-40f5-4c98-bb18-a5871ae6c63a,b6b95f63-d614-49f9-a94f-b1ba66edf440:90f5c0d8-c808-4242-9b37-62712f6a3935+"/>
          <w:id w:val="-605877868"/>
          <w:placeholder>
            <w:docPart w:val="8DD6C4D999E4554491EF74E567C9512F"/>
          </w:placeholder>
        </w:sdtPr>
        <w:sdtEndPr/>
        <w:sdtContent>
          <w:r w:rsidR="0027744F" w:rsidRPr="0027744F">
            <w:rPr>
              <w:rFonts w:ascii="Times New Roman" w:eastAsia="Times New Roman" w:hAnsi="Times New Roman" w:cs="Times New Roman"/>
              <w:sz w:val="24"/>
              <w:lang w:val="en-US"/>
            </w:rPr>
            <w:t>(11–14)</w:t>
          </w:r>
        </w:sdtContent>
      </w:sdt>
      <w:r w:rsidR="00F131D9" w:rsidRPr="002E54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BB67B89" w14:textId="5E632F08" w:rsidR="0027744F" w:rsidRDefault="00AD0DF9" w:rsidP="00D4130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king into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count the above explanations it seems justified to apply a 20% correction to the EELV</w:t>
      </w:r>
      <w:r w:rsidRPr="00D50211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CO</w:t>
      </w:r>
      <w:r w:rsidRPr="00D50211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  <w:lang w:val="en-US"/>
        </w:rPr>
        <w:t>2</w:t>
      </w:r>
      <w:r w:rsidRP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lues in order to estimate EELV in mechanically ventilated patients. 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 found that such a correction significantly improved the accuracy of the method in the studied population. Such a correction however</w:t>
      </w:r>
      <w:r w:rsidR="005637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being an estimated average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will not satisfy all possible conditions due to the inter and intraindividual expected variability </w:t>
      </w:r>
      <w:r w:rsidR="008E47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exposed factors</w:t>
      </w:r>
      <w:r w:rsidR="002774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ading </w:t>
      </w:r>
      <w:r w:rsidR="005637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tential over- or under</w:t>
      </w:r>
      <w:r w:rsidR="002774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rection</w:t>
      </w:r>
      <w:r w:rsidR="002774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certain extreme </w:t>
      </w:r>
      <w:r w:rsidR="002774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rcumstances. </w:t>
      </w:r>
    </w:p>
    <w:p w14:paraId="470B8694" w14:textId="02BB7899" w:rsidR="00AD0DF9" w:rsidRPr="00D50211" w:rsidRDefault="0027744F" w:rsidP="00D4130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="00AD0DF9" w:rsidRP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corrected EELV</w:t>
      </w:r>
      <w:r w:rsidR="00AD0DF9" w:rsidRPr="00D50211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CO</w:t>
      </w:r>
      <w:r w:rsidR="00AD0DF9" w:rsidRPr="00D50211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  <w:lang w:val="en-US"/>
        </w:rPr>
        <w:t>2</w:t>
      </w:r>
      <w:r w:rsidR="00AD0DF9" w:rsidRPr="00D50211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</w:t>
      </w:r>
      <w:r w:rsidR="00AD0DF9" w:rsidRP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lues ma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ever </w:t>
      </w:r>
      <w:r w:rsidR="00AD0DF9" w:rsidRP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ve an interest in itself as a monitoring parameter reflecting and including 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="00AD0DF9" w:rsidRP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riability in lung CO</w:t>
      </w:r>
      <w:r w:rsidR="00AD0DF9" w:rsidRPr="0027744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AD0DF9" w:rsidRPr="00D50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ores and dynamics that can be affected by the lung condition and the ventilator settings. </w:t>
      </w:r>
    </w:p>
    <w:p w14:paraId="208DE7AD" w14:textId="77777777" w:rsidR="008C3797" w:rsidRDefault="008C3797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CC9AF3" w14:textId="77777777" w:rsidR="00BB793E" w:rsidRPr="004631B4" w:rsidRDefault="00BB793E" w:rsidP="00BB793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631B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mparison of ARDS vs Non-ARDS patients </w:t>
      </w:r>
    </w:p>
    <w:p w14:paraId="20B0C281" w14:textId="6680BFE4" w:rsidR="00A00701" w:rsidRPr="004244BF" w:rsidRDefault="00BB793E" w:rsidP="00D413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The patient population finally included allowed </w:t>
      </w:r>
      <w:r w:rsidR="004244BF">
        <w:rPr>
          <w:rFonts w:ascii="Times New Roman" w:hAnsi="Times New Roman" w:cs="Times New Roman"/>
          <w:sz w:val="24"/>
          <w:szCs w:val="24"/>
          <w:lang w:val="en-US"/>
        </w:rPr>
        <w:t xml:space="preserve">us 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to compare the performance of the method in ARDS and non-ARDS patients. </w:t>
      </w:r>
      <w:r w:rsidR="00A00701" w:rsidRPr="004244BF">
        <w:rPr>
          <w:rFonts w:ascii="Times New Roman" w:hAnsi="Times New Roman" w:cs="Times New Roman"/>
          <w:sz w:val="24"/>
          <w:szCs w:val="24"/>
          <w:lang w:val="en-US"/>
        </w:rPr>
        <w:t>Regarding the loss of lung volume both CT and EELV</w:t>
      </w:r>
      <w:r w:rsidR="00A00701" w:rsidRPr="004244BF">
        <w:rPr>
          <w:rFonts w:ascii="Times New Roman" w:hAnsi="Times New Roman" w:cs="Times New Roman"/>
          <w:sz w:val="21"/>
          <w:szCs w:val="21"/>
          <w:lang w:val="en-US"/>
        </w:rPr>
        <w:t>CO</w:t>
      </w:r>
      <w:r w:rsidR="00A00701" w:rsidRPr="004244BF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2</w:t>
      </w:r>
      <w:r w:rsidR="00A00701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showed a similar but important decrease in both non-ARDS and ARDS patients (Figure S</w:t>
      </w:r>
      <w:r w:rsidR="00587A4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00701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) compared with the theoretical </w:t>
      </w:r>
      <w:r w:rsidR="004244BF">
        <w:rPr>
          <w:rFonts w:ascii="Times New Roman" w:hAnsi="Times New Roman" w:cs="Times New Roman"/>
          <w:sz w:val="24"/>
          <w:szCs w:val="24"/>
          <w:lang w:val="en-US"/>
        </w:rPr>
        <w:t>predicted</w:t>
      </w:r>
      <w:r w:rsidR="00A00701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values for the supine position. Surprisingly EELV was only slightly lower in ARDS patients, maybe related to the fact that all except one had a COVID-19 related ARDS</w:t>
      </w:r>
      <w:r w:rsidR="004244BF">
        <w:rPr>
          <w:rFonts w:ascii="Times New Roman" w:hAnsi="Times New Roman" w:cs="Times New Roman"/>
          <w:sz w:val="24"/>
          <w:szCs w:val="24"/>
          <w:lang w:val="en-US"/>
        </w:rPr>
        <w:t xml:space="preserve"> which have a relatively preserved lung volume</w:t>
      </w:r>
      <w:r w:rsidR="00A00701" w:rsidRPr="004244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5F73E4" w14:textId="2A610C62" w:rsidR="00BB793E" w:rsidRPr="004244BF" w:rsidRDefault="00BB793E" w:rsidP="00D413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A priori we expected a worse performance in ARDS patients due to the more severe </w:t>
      </w:r>
      <w:r w:rsidR="00A00701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impairment in gas exchange, larger shunt and dead space as the physiological data demonstrated. However, we did not find any major differences in the performance. </w:t>
      </w:r>
      <w:r w:rsidR="004C5CD9" w:rsidRPr="004244BF">
        <w:rPr>
          <w:rFonts w:ascii="Times New Roman" w:hAnsi="Times New Roman" w:cs="Times New Roman"/>
          <w:sz w:val="24"/>
          <w:szCs w:val="24"/>
          <w:lang w:val="en-US"/>
        </w:rPr>
        <w:t>Figures S</w:t>
      </w:r>
      <w:r w:rsidR="00587A4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4C5CD9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to S</w:t>
      </w:r>
      <w:r w:rsidR="00587A4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4C5CD9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illustrate the agreement between corrected and uncorrected values and the functional CT volume in non-ARDS and ARDS patients</w:t>
      </w:r>
      <w:r w:rsidR="001A77A0" w:rsidRPr="004244BF">
        <w:rPr>
          <w:rFonts w:ascii="Times New Roman" w:hAnsi="Times New Roman" w:cs="Times New Roman"/>
          <w:sz w:val="24"/>
          <w:szCs w:val="24"/>
          <w:lang w:val="en-US"/>
        </w:rPr>
        <w:t>. Differences are small but illustrative of the compromises incurred when applying a fixed correction factor. This is seen in Non-ARDS patients where the applied correction factor tended to over-correct the method resulting in lover EELV</w:t>
      </w:r>
      <w:r w:rsidR="001A77A0" w:rsidRPr="004244BF">
        <w:rPr>
          <w:rFonts w:ascii="Times New Roman" w:hAnsi="Times New Roman" w:cs="Times New Roman"/>
          <w:sz w:val="21"/>
          <w:szCs w:val="21"/>
          <w:lang w:val="en-US"/>
        </w:rPr>
        <w:t>CO</w:t>
      </w:r>
      <w:r w:rsidR="001A77A0" w:rsidRPr="004244BF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2</w:t>
      </w:r>
      <w:r w:rsidR="001A77A0" w:rsidRPr="004244BF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1A77A0" w:rsidRPr="004244BF">
        <w:rPr>
          <w:rFonts w:ascii="Times New Roman" w:hAnsi="Times New Roman" w:cs="Times New Roman"/>
          <w:sz w:val="24"/>
          <w:szCs w:val="24"/>
          <w:lang w:val="en-US"/>
        </w:rPr>
        <w:t>values than EELV</w:t>
      </w:r>
      <w:r w:rsidR="001A77A0" w:rsidRPr="004244BF">
        <w:rPr>
          <w:rFonts w:ascii="Times New Roman" w:hAnsi="Times New Roman" w:cs="Times New Roman"/>
          <w:sz w:val="21"/>
          <w:szCs w:val="21"/>
          <w:lang w:val="en-US"/>
        </w:rPr>
        <w:t>CT</w:t>
      </w:r>
      <w:r w:rsidR="001A77A0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11C793E" w14:textId="77777777" w:rsidR="001A77A0" w:rsidRDefault="001A77A0" w:rsidP="00743B31">
      <w:pPr>
        <w:rPr>
          <w:rFonts w:ascii="Times New Roman" w:hAnsi="Times New Roman" w:cs="Times New Roman"/>
          <w:lang w:val="en-US"/>
        </w:rPr>
      </w:pPr>
    </w:p>
    <w:p w14:paraId="47A40399" w14:textId="77777777" w:rsidR="004631B4" w:rsidRPr="004631B4" w:rsidRDefault="004631B4" w:rsidP="00743B31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BDD0D85" w14:textId="0CF0E1AE" w:rsidR="001A77A0" w:rsidRPr="004631B4" w:rsidRDefault="001A77A0" w:rsidP="00743B3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631B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tinuous EELV measurement </w:t>
      </w:r>
    </w:p>
    <w:p w14:paraId="57546065" w14:textId="7749134E" w:rsidR="00D41303" w:rsidRPr="004244BF" w:rsidRDefault="001A77A0" w:rsidP="00D413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4BF">
        <w:rPr>
          <w:rFonts w:ascii="Times New Roman" w:hAnsi="Times New Roman" w:cs="Times New Roman"/>
          <w:sz w:val="24"/>
          <w:szCs w:val="24"/>
          <w:lang w:val="en-US"/>
        </w:rPr>
        <w:t>Although the trending ability of the method was not the scope of this validation one of the major features of this methods</w:t>
      </w:r>
      <w:r w:rsidR="000E21B0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>the continuous measur</w:t>
      </w:r>
      <w:r w:rsidR="000E21B0" w:rsidRPr="004244B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ment of EELV </w:t>
      </w:r>
      <w:r w:rsidR="000E21B0" w:rsidRPr="004244BF">
        <w:rPr>
          <w:rFonts w:ascii="Times New Roman" w:hAnsi="Times New Roman" w:cs="Times New Roman"/>
          <w:sz w:val="24"/>
          <w:szCs w:val="24"/>
          <w:lang w:val="en-US"/>
        </w:rPr>
        <w:t>as shown in Figure S</w:t>
      </w:r>
      <w:r w:rsidR="00587A4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0E21B0" w:rsidRPr="004244BF">
        <w:rPr>
          <w:rFonts w:ascii="Times New Roman" w:hAnsi="Times New Roman" w:cs="Times New Roman"/>
          <w:sz w:val="24"/>
          <w:szCs w:val="24"/>
          <w:lang w:val="en-US"/>
        </w:rPr>
        <w:t>. A 20 min recording period is presented together with the continuous estimation of the error function of the measurement which is maintained at a very low level ensuring the quality of the measurement which average was then used for comparison with the CT obtained volume. Notice that despite a high</w:t>
      </w:r>
      <w:r w:rsidR="005B78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E21B0" w:rsidRPr="004244BF">
        <w:rPr>
          <w:rFonts w:ascii="Times New Roman" w:hAnsi="Times New Roman" w:cs="Times New Roman"/>
          <w:sz w:val="24"/>
          <w:szCs w:val="24"/>
          <w:lang w:val="en-US"/>
        </w:rPr>
        <w:t>quality</w:t>
      </w:r>
      <w:r w:rsidR="005B78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44D1" w:rsidRPr="004244BF">
        <w:rPr>
          <w:rFonts w:ascii="Times New Roman" w:hAnsi="Times New Roman" w:cs="Times New Roman"/>
          <w:sz w:val="24"/>
          <w:szCs w:val="24"/>
          <w:lang w:val="en-US"/>
        </w:rPr>
        <w:t>low</w:t>
      </w:r>
      <w:r w:rsidR="005B78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844D1" w:rsidRPr="004244BF">
        <w:rPr>
          <w:rFonts w:ascii="Times New Roman" w:hAnsi="Times New Roman" w:cs="Times New Roman"/>
          <w:sz w:val="24"/>
          <w:szCs w:val="24"/>
          <w:lang w:val="en-US"/>
        </w:rPr>
        <w:t>error</w:t>
      </w:r>
      <w:r w:rsidR="000E21B0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recording</w:t>
      </w:r>
      <w:r w:rsidR="00B709C5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there is a</w:t>
      </w:r>
      <w:r w:rsidR="008844D1" w:rsidRPr="004244BF">
        <w:rPr>
          <w:rFonts w:ascii="Times New Roman" w:hAnsi="Times New Roman" w:cs="Times New Roman"/>
          <w:sz w:val="24"/>
          <w:szCs w:val="24"/>
          <w:lang w:val="en-US"/>
        </w:rPr>
        <w:t>n intrinsic</w:t>
      </w:r>
      <w:r w:rsidR="00B709C5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variability in </w:t>
      </w:r>
      <w:r w:rsidR="008844D1" w:rsidRPr="004244BF">
        <w:rPr>
          <w:rFonts w:ascii="Times New Roman" w:hAnsi="Times New Roman" w:cs="Times New Roman"/>
          <w:sz w:val="24"/>
          <w:szCs w:val="24"/>
          <w:lang w:val="en-US"/>
        </w:rPr>
        <w:t>EELV</w:t>
      </w:r>
      <w:r w:rsidR="00D41303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of 200 to 400ml (Figure S</w:t>
      </w:r>
      <w:r w:rsidR="00587A4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D41303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). As referred to in the discussion this may well be a </w:t>
      </w:r>
      <w:r w:rsidR="004244BF">
        <w:rPr>
          <w:rFonts w:ascii="Times New Roman" w:hAnsi="Times New Roman" w:cs="Times New Roman"/>
          <w:sz w:val="24"/>
          <w:szCs w:val="24"/>
          <w:lang w:val="en-US"/>
        </w:rPr>
        <w:t xml:space="preserve">true </w:t>
      </w:r>
      <w:r w:rsidR="00D41303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variability of this volume </w:t>
      </w:r>
      <w:r w:rsidR="004244BF">
        <w:rPr>
          <w:rFonts w:ascii="Times New Roman" w:hAnsi="Times New Roman" w:cs="Times New Roman"/>
          <w:sz w:val="24"/>
          <w:szCs w:val="24"/>
          <w:lang w:val="en-US"/>
        </w:rPr>
        <w:t xml:space="preserve">occurring </w:t>
      </w:r>
      <w:r w:rsidR="00D41303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in real life conditions </w:t>
      </w:r>
      <w:r w:rsidR="004244BF">
        <w:rPr>
          <w:rFonts w:ascii="Times New Roman" w:hAnsi="Times New Roman" w:cs="Times New Roman"/>
          <w:sz w:val="24"/>
          <w:szCs w:val="24"/>
          <w:lang w:val="en-US"/>
        </w:rPr>
        <w:t xml:space="preserve">that may have </w:t>
      </w:r>
      <w:r w:rsidR="00D41303" w:rsidRPr="004244BF">
        <w:rPr>
          <w:rFonts w:ascii="Times New Roman" w:hAnsi="Times New Roman" w:cs="Times New Roman"/>
          <w:sz w:val="24"/>
          <w:szCs w:val="24"/>
          <w:lang w:val="en-US"/>
        </w:rPr>
        <w:t>influenc</w:t>
      </w:r>
      <w:r w:rsidR="004244B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D41303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the comparison with one single measurement of CT volume. A different situation is seen in figure S</w:t>
      </w:r>
      <w:r w:rsidR="00587A4D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D41303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where a low</w:t>
      </w:r>
      <w:r w:rsidR="00D03775" w:rsidRPr="004244B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41303" w:rsidRPr="004244BF">
        <w:rPr>
          <w:rFonts w:ascii="Times New Roman" w:hAnsi="Times New Roman" w:cs="Times New Roman"/>
          <w:sz w:val="24"/>
          <w:szCs w:val="24"/>
          <w:lang w:val="en-US"/>
        </w:rPr>
        <w:t>quality signal period is presented</w:t>
      </w:r>
      <w:r w:rsidR="004631B4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3775" w:rsidRPr="004244BF">
        <w:rPr>
          <w:rFonts w:ascii="Times New Roman" w:hAnsi="Times New Roman" w:cs="Times New Roman"/>
          <w:sz w:val="24"/>
          <w:szCs w:val="24"/>
          <w:lang w:val="en-US"/>
        </w:rPr>
        <w:t>These p</w:t>
      </w:r>
      <w:r w:rsidR="004631B4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eriods of high error measurement were excluded from the analysis. </w:t>
      </w:r>
    </w:p>
    <w:p w14:paraId="6FEC4649" w14:textId="77777777" w:rsidR="001A77A0" w:rsidRPr="00D03775" w:rsidRDefault="001A77A0" w:rsidP="00743B3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4C33504" w14:textId="0430C4C5" w:rsidR="00D03775" w:rsidRPr="00D03775" w:rsidRDefault="00D03775" w:rsidP="00743B3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0377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ead-Space measurement </w:t>
      </w:r>
    </w:p>
    <w:p w14:paraId="4A4268FB" w14:textId="2E52C8A9" w:rsidR="008275E8" w:rsidRPr="004244BF" w:rsidRDefault="00D03775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In table </w:t>
      </w:r>
      <w:r w:rsidR="00C66BA3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>data related to Bohr and Enghoff dead space</w:t>
      </w:r>
      <w:r w:rsidR="009F5A7D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(VD) 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are reported. </w:t>
      </w:r>
    </w:p>
    <w:p w14:paraId="26FCF04E" w14:textId="17B9B431" w:rsidR="00D03775" w:rsidRPr="004244BF" w:rsidRDefault="00D03775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9F5A7D" w:rsidRPr="004244BF">
        <w:rPr>
          <w:rFonts w:ascii="Times New Roman" w:hAnsi="Times New Roman" w:cs="Times New Roman"/>
          <w:sz w:val="24"/>
          <w:szCs w:val="24"/>
          <w:lang w:val="en-US"/>
        </w:rPr>
        <w:t>VD</w:t>
      </w:r>
      <w:r w:rsidR="009F5A7D" w:rsidRPr="00424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ohr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we refer to the original dead-space formula proposed by Christian Bohr. </w:t>
      </w:r>
      <w:r w:rsidR="009F5A7D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In this formula the mean alveolar partial pressure of CO2 obtained from the mid-portion of phase III of the capnogram is used to compute VD: </w:t>
      </w:r>
    </w:p>
    <w:p w14:paraId="077B55B0" w14:textId="48DCC7C0" w:rsidR="001A77A0" w:rsidRDefault="004057AC" w:rsidP="00743B31">
      <w:pPr>
        <w:rPr>
          <w:rFonts w:ascii="Times New Roman" w:hAnsi="Times New Roman" w:cs="Times New Roman"/>
          <w:lang w:val="en-US"/>
        </w:rPr>
      </w:pPr>
      <w:r w:rsidRPr="004057AC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E7F65A" wp14:editId="55E2C03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98677" cy="662430"/>
                <wp:effectExtent l="0" t="0" r="0" b="0"/>
                <wp:wrapNone/>
                <wp:docPr id="16" name="Grupo 1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25E8B5-0985-4D7A-5B58-44699CB3F3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98677" cy="662430"/>
                          <a:chOff x="0" y="0"/>
                          <a:chExt cx="1898677" cy="662430"/>
                        </a:xfrm>
                      </wpg:grpSpPr>
                      <wps:wsp>
                        <wps:cNvPr id="830363053" name="CuadroTexto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872116-00A6-F0B0-FDC5-D7A3737D546B}"/>
                            </a:ext>
                          </a:extLst>
                        </wps:cNvPr>
                        <wps:cNvSpPr txBox="1"/>
                        <wps:spPr>
                          <a:xfrm>
                            <a:off x="66494" y="262902"/>
                            <a:ext cx="39560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A7FA78" w14:textId="77777777" w:rsidR="004057AC" w:rsidRPr="004057AC" w:rsidRDefault="004057AC" w:rsidP="004057AC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V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74928372" name="CuadroTexto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BF374AF-1902-275F-C765-1977EE7B1A2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085"/>
                            <a:ext cx="701040" cy="396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407FB8" w14:textId="77777777" w:rsidR="004057AC" w:rsidRPr="004057AC" w:rsidRDefault="004057AC" w:rsidP="004057AC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V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D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 w:val="21"/>
                                  <w:szCs w:val="21"/>
                                  <w:vertAlign w:val="subscript"/>
                                </w:rPr>
                                <w:t>Boh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44025859" name="CuadroTexto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C7908E-7932-395C-D44E-FF79CB7D5E99}"/>
                            </a:ext>
                          </a:extLst>
                        </wps:cNvPr>
                        <wps:cNvSpPr txBox="1"/>
                        <wps:spPr>
                          <a:xfrm>
                            <a:off x="637567" y="0"/>
                            <a:ext cx="1261110" cy="404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70A38A" w14:textId="77777777" w:rsidR="004057AC" w:rsidRPr="004057AC" w:rsidRDefault="004057AC" w:rsidP="004057AC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CO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– P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E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CO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00855253" name="CuadroTexto 1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3B9333F-4775-B7CF-9580-A83B2E44433E}"/>
                            </a:ext>
                          </a:extLst>
                        </wps:cNvPr>
                        <wps:cNvSpPr txBox="1"/>
                        <wps:spPr>
                          <a:xfrm>
                            <a:off x="909275" y="257935"/>
                            <a:ext cx="640080" cy="404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3EBBF9" w14:textId="77777777" w:rsidR="004057AC" w:rsidRPr="004057AC" w:rsidRDefault="004057AC" w:rsidP="004057AC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CO</w:t>
                              </w: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56179551" name="CuadroTexto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8293F9-0F57-8546-3226-EE6C3A0FF53F}"/>
                            </a:ext>
                          </a:extLst>
                        </wps:cNvPr>
                        <wps:cNvSpPr txBox="1"/>
                        <wps:spPr>
                          <a:xfrm>
                            <a:off x="438429" y="139038"/>
                            <a:ext cx="32956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BE2D4E" w14:textId="77777777" w:rsidR="004057AC" w:rsidRPr="004057AC" w:rsidRDefault="004057AC" w:rsidP="004057AC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57A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63324322" name="Conector recto 106332432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F378AB-24DF-52B0-B3C3-3BA99457F387}"/>
                            </a:ext>
                          </a:extLst>
                        </wps:cNvPr>
                        <wps:cNvCnPr/>
                        <wps:spPr>
                          <a:xfrm>
                            <a:off x="89971" y="284250"/>
                            <a:ext cx="37215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0143999" name="Conector recto 67014399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99CB74-DD25-E6CC-3E98-442CAE9C117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77653" y="284250"/>
                            <a:ext cx="115800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8E7F65A" id="Grupo 15" o:spid="_x0000_s1026" style="position:absolute;margin-left:0;margin-top:0;width:149.5pt;height:52.15pt;z-index:251659264" coordsize="18986,6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16" o:spid="_x0000_s1027" type="#_x0000_t202" style="position:absolute;left:664;top:2629;width:3956;height:3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" filled="f" stroked="f">
                  <v:textbox style="mso-fit-shape-to-text:t">
                    <w:txbxContent>
                      <w:p w14:paraId="19A7FA78" w14:textId="77777777" w:rsidR="004057AC" w:rsidRPr="004057AC" w:rsidRDefault="004057AC" w:rsidP="004057AC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V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T</w:t>
                        </w:r>
                      </w:p>
                    </w:txbxContent>
                  </v:textbox>
                </v:shape>
                <v:shape id="CuadroTexto 17" o:spid="_x0000_s1028" type="#_x0000_t202" style="position:absolute;top:10;width:7010;height:3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" filled="f" stroked="f">
                  <v:textbox style="mso-fit-shape-to-text:t">
                    <w:txbxContent>
                      <w:p w14:paraId="5C407FB8" w14:textId="77777777" w:rsidR="004057AC" w:rsidRPr="004057AC" w:rsidRDefault="004057AC" w:rsidP="004057AC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V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D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 w:val="21"/>
                            <w:szCs w:val="21"/>
                            <w:vertAlign w:val="subscript"/>
                          </w:rPr>
                          <w:t>Bohr</w:t>
                        </w:r>
                      </w:p>
                    </w:txbxContent>
                  </v:textbox>
                </v:shape>
                <v:shape id="CuadroTexto 18" o:spid="_x0000_s1029" type="#_x0000_t202" style="position:absolute;left:6375;width:12611;height:4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" filled="f" stroked="f">
                  <v:textbox style="mso-fit-shape-to-text:t">
                    <w:txbxContent>
                      <w:p w14:paraId="3170A38A" w14:textId="77777777" w:rsidR="004057AC" w:rsidRPr="004057AC" w:rsidRDefault="004057AC" w:rsidP="004057AC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P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CO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– P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E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CO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CuadroTexto 19" o:spid="_x0000_s1030" type="#_x0000_t202" style="position:absolute;left:9092;top:2579;width:6401;height:4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" filled="f" stroked="f">
                  <v:textbox style="mso-fit-shape-to-text:t">
                    <w:txbxContent>
                      <w:p w14:paraId="493EBBF9" w14:textId="77777777" w:rsidR="004057AC" w:rsidRPr="004057AC" w:rsidRDefault="004057AC" w:rsidP="004057AC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P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CO</w:t>
                        </w: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CuadroTexto 20" o:spid="_x0000_s1031" type="#_x0000_t202" style="position:absolute;left:4384;top:1390;width:3295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" filled="f" stroked="f">
                  <v:textbox style="mso-fit-shape-to-text:t">
                    <w:txbxContent>
                      <w:p w14:paraId="06BE2D4E" w14:textId="77777777" w:rsidR="004057AC" w:rsidRPr="004057AC" w:rsidRDefault="004057AC" w:rsidP="004057AC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057A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</w:p>
                    </w:txbxContent>
                  </v:textbox>
                </v:shape>
                <v:line id="Conector recto 1063324322" o:spid="_x0000_s1032" style="position:absolute;visibility:visible;mso-wrap-style:square" from="899,2842" to="4621,2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" strokecolor="black [3213]" strokeweight=".5pt">
                  <v:stroke joinstyle="miter"/>
                </v:line>
                <v:line id="Conector recto 670143999" o:spid="_x0000_s1033" style="position:absolute;visibility:visible;mso-wrap-style:square" from="6776,2842" to="18356,2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" strokecolor="black [3213]" strokeweight=".5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32028886" w14:textId="77777777" w:rsidR="000E21B0" w:rsidRDefault="000E21B0" w:rsidP="00743B31">
      <w:pPr>
        <w:rPr>
          <w:rFonts w:ascii="Times New Roman" w:hAnsi="Times New Roman" w:cs="Times New Roman"/>
          <w:lang w:val="en-US"/>
        </w:rPr>
      </w:pPr>
    </w:p>
    <w:p w14:paraId="01865912" w14:textId="13685244" w:rsidR="000E21B0" w:rsidRDefault="004057AC" w:rsidP="00743B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ere P</w:t>
      </w:r>
      <w:r w:rsidRPr="004057AC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lang w:val="en-US"/>
        </w:rPr>
        <w:t>CO</w:t>
      </w:r>
      <w:r w:rsidRPr="004057AC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is the mean alveolar partial pressure of CO</w:t>
      </w:r>
      <w:r w:rsidRPr="004057AC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and PECO</w:t>
      </w:r>
      <w:r w:rsidRPr="004057AC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the mixed expired partial pressure of CO</w:t>
      </w:r>
      <w:r w:rsidRPr="004057AC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A0397CD" w14:textId="7B53694F" w:rsidR="008275E8" w:rsidRDefault="008275E8" w:rsidP="00743B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Enghoff’s  dead space (VDEng) , or gas exchange index, alveolar CO2 is substituted by the arterial partial pressure of CO</w:t>
      </w:r>
      <w:r w:rsidRPr="008275E8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(Pa CO</w:t>
      </w:r>
      <w:r w:rsidRPr="008275E8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). </w:t>
      </w:r>
    </w:p>
    <w:p w14:paraId="7FC9D357" w14:textId="5AFBD7BC" w:rsidR="000E21B0" w:rsidRDefault="008275E8" w:rsidP="00743B31">
      <w:pPr>
        <w:rPr>
          <w:rFonts w:ascii="Times New Roman" w:hAnsi="Times New Roman" w:cs="Times New Roman"/>
          <w:lang w:val="en-US"/>
        </w:rPr>
      </w:pPr>
      <w:r w:rsidRPr="008275E8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A9021BD" wp14:editId="566B0C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898677" cy="662430"/>
                <wp:effectExtent l="0" t="0" r="0" b="0"/>
                <wp:wrapNone/>
                <wp:docPr id="25" name="Grupo 2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38B019-1453-A575-F3D5-2A35ECB140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98677" cy="662430"/>
                          <a:chOff x="0" y="0"/>
                          <a:chExt cx="1898677" cy="662430"/>
                        </a:xfrm>
                      </wpg:grpSpPr>
                      <wps:wsp>
                        <wps:cNvPr id="36214709" name="CuadroTexto 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CF9D19-B3D5-C097-57DD-E7F412DFB074}"/>
                            </a:ext>
                          </a:extLst>
                        </wps:cNvPr>
                        <wps:cNvSpPr txBox="1"/>
                        <wps:spPr>
                          <a:xfrm>
                            <a:off x="66494" y="262902"/>
                            <a:ext cx="39560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102E5A" w14:textId="77777777" w:rsidR="008275E8" w:rsidRPr="008275E8" w:rsidRDefault="008275E8" w:rsidP="008275E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V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58696159" name="CuadroTexto 2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D76A8E-F92C-BAB6-6AB8-746BB0EBB5D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085"/>
                            <a:ext cx="701040" cy="396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3FD17D" w14:textId="77777777" w:rsidR="008275E8" w:rsidRPr="008275E8" w:rsidRDefault="008275E8" w:rsidP="008275E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V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D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 w:val="21"/>
                                  <w:szCs w:val="21"/>
                                  <w:vertAlign w:val="subscript"/>
                                </w:rPr>
                                <w:t>E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1909741" name="CuadroTexto 2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1FB506-01CC-1640-092A-EA955877B661}"/>
                            </a:ext>
                          </a:extLst>
                        </wps:cNvPr>
                        <wps:cNvSpPr txBox="1"/>
                        <wps:spPr>
                          <a:xfrm>
                            <a:off x="637567" y="0"/>
                            <a:ext cx="1261110" cy="404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CD9AA5" w14:textId="77777777" w:rsidR="008275E8" w:rsidRPr="008275E8" w:rsidRDefault="008275E8" w:rsidP="008275E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CO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– P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E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CO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9311467" name="CuadroTexto 2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F161E5-AB22-9679-6D1E-43B2AF05889C}"/>
                            </a:ext>
                          </a:extLst>
                        </wps:cNvPr>
                        <wps:cNvSpPr txBox="1"/>
                        <wps:spPr>
                          <a:xfrm>
                            <a:off x="909275" y="257935"/>
                            <a:ext cx="640080" cy="404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69D3D4" w14:textId="77777777" w:rsidR="008275E8" w:rsidRPr="008275E8" w:rsidRDefault="008275E8" w:rsidP="008275E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CO</w:t>
                              </w: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15013440" name="CuadroTexto 2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9F67147-FC5B-B802-CD2E-EE92EC7EA073}"/>
                            </a:ext>
                          </a:extLst>
                        </wps:cNvPr>
                        <wps:cNvSpPr txBox="1"/>
                        <wps:spPr>
                          <a:xfrm>
                            <a:off x="438429" y="139038"/>
                            <a:ext cx="32956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504444" w14:textId="77777777" w:rsidR="008275E8" w:rsidRPr="008275E8" w:rsidRDefault="008275E8" w:rsidP="008275E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275E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83982876" name="Conector recto 108398287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8A1D5F-4B5E-6E7B-BB2C-73BDE2D5FF89}"/>
                            </a:ext>
                          </a:extLst>
                        </wps:cNvPr>
                        <wps:cNvCnPr/>
                        <wps:spPr>
                          <a:xfrm>
                            <a:off x="89971" y="284250"/>
                            <a:ext cx="37215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4336299" name="Conector recto 48433629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2E7F9E-84B1-BE90-6CBE-E284DFC1003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77653" y="284250"/>
                            <a:ext cx="115800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A9021BD" id="Grupo 24" o:spid="_x0000_s1034" style="position:absolute;margin-left:0;margin-top:-.05pt;width:149.5pt;height:52.15pt;z-index:251661312" coordsize="18986,6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">
                <v:shape id="CuadroTexto 25" o:spid="_x0000_s1035" type="#_x0000_t202" style="position:absolute;left:664;top:2629;width:3956;height:3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" filled="f" stroked="f">
                  <v:textbox style="mso-fit-shape-to-text:t">
                    <w:txbxContent>
                      <w:p w14:paraId="53102E5A" w14:textId="77777777" w:rsidR="008275E8" w:rsidRPr="008275E8" w:rsidRDefault="008275E8" w:rsidP="008275E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V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T</w:t>
                        </w:r>
                      </w:p>
                    </w:txbxContent>
                  </v:textbox>
                </v:shape>
                <v:shape id="CuadroTexto 26" o:spid="_x0000_s1036" type="#_x0000_t202" style="position:absolute;top:10;width:7010;height:3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" filled="f" stroked="f">
                  <v:textbox style="mso-fit-shape-to-text:t">
                    <w:txbxContent>
                      <w:p w14:paraId="5B3FD17D" w14:textId="77777777" w:rsidR="008275E8" w:rsidRPr="008275E8" w:rsidRDefault="008275E8" w:rsidP="008275E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V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D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 w:val="21"/>
                            <w:szCs w:val="21"/>
                            <w:vertAlign w:val="subscript"/>
                          </w:rPr>
                          <w:t>Eng</w:t>
                        </w:r>
                      </w:p>
                    </w:txbxContent>
                  </v:textbox>
                </v:shape>
                <v:shape id="CuadroTexto 27" o:spid="_x0000_s1037" type="#_x0000_t202" style="position:absolute;left:6375;width:12611;height:4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" filled="f" stroked="f">
                  <v:textbox style="mso-fit-shape-to-text:t">
                    <w:txbxContent>
                      <w:p w14:paraId="57CD9AA5" w14:textId="77777777" w:rsidR="008275E8" w:rsidRPr="008275E8" w:rsidRDefault="008275E8" w:rsidP="008275E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spellStart"/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P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CO</w:t>
                        </w:r>
                        <w:proofErr w:type="spellEnd"/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– P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E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CO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CuadroTexto 28" o:spid="_x0000_s1038" type="#_x0000_t202" style="position:absolute;left:9092;top:2579;width:6401;height:4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" filled="f" stroked="f">
                  <v:textbox style="mso-fit-shape-to-text:t">
                    <w:txbxContent>
                      <w:p w14:paraId="2D69D3D4" w14:textId="77777777" w:rsidR="008275E8" w:rsidRPr="008275E8" w:rsidRDefault="008275E8" w:rsidP="008275E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spellStart"/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P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</w:t>
                        </w: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CO</w:t>
                        </w:r>
                        <w:proofErr w:type="spellEnd"/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CuadroTexto 29" o:spid="_x0000_s1039" type="#_x0000_t202" style="position:absolute;left:4384;top:1390;width:3295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" filled="f" stroked="f">
                  <v:textbox style="mso-fit-shape-to-text:t">
                    <w:txbxContent>
                      <w:p w14:paraId="4E504444" w14:textId="77777777" w:rsidR="008275E8" w:rsidRPr="008275E8" w:rsidRDefault="008275E8" w:rsidP="008275E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8275E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</w:p>
                    </w:txbxContent>
                  </v:textbox>
                </v:shape>
                <v:line id="Conector recto 1083982876" o:spid="_x0000_s1040" style="position:absolute;visibility:visible;mso-wrap-style:square" from="899,2842" to="4621,2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" strokecolor="black [3213]" strokeweight=".5pt">
                  <v:stroke joinstyle="miter"/>
                </v:line>
                <v:line id="Conector recto 484336299" o:spid="_x0000_s1041" style="position:absolute;visibility:visible;mso-wrap-style:square" from="6776,2842" to="18356,2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" strokecolor="black [3213]" strokeweight=".5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158F2754" w14:textId="77777777" w:rsidR="000E21B0" w:rsidRDefault="000E21B0" w:rsidP="00743B31">
      <w:pPr>
        <w:rPr>
          <w:rFonts w:ascii="Times New Roman" w:hAnsi="Times New Roman" w:cs="Times New Roman"/>
          <w:lang w:val="en-US"/>
        </w:rPr>
      </w:pPr>
    </w:p>
    <w:p w14:paraId="0B682635" w14:textId="724BFE0C" w:rsidR="00203881" w:rsidRPr="004244BF" w:rsidRDefault="008275E8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44BF">
        <w:rPr>
          <w:rFonts w:ascii="Times New Roman" w:hAnsi="Times New Roman" w:cs="Times New Roman"/>
          <w:sz w:val="24"/>
          <w:szCs w:val="24"/>
          <w:lang w:val="en-US"/>
        </w:rPr>
        <w:t>This change implies that VD</w:t>
      </w:r>
      <w:r w:rsidRPr="00424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ng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calculation</w:t>
      </w:r>
      <w:r w:rsidR="000E370C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also 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includes all </w:t>
      </w:r>
      <w:r w:rsidR="000E370C" w:rsidRPr="004244BF">
        <w:rPr>
          <w:rFonts w:ascii="Times New Roman" w:hAnsi="Times New Roman" w:cs="Times New Roman"/>
          <w:sz w:val="24"/>
          <w:szCs w:val="24"/>
          <w:lang w:val="en-US"/>
        </w:rPr>
        <w:t>gas exchanging units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with a low ventilation perfusion</w:t>
      </w:r>
      <w:r w:rsidR="00203881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ratio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and shunt </w:t>
      </w:r>
      <w:r w:rsidR="000E370C" w:rsidRPr="004244BF">
        <w:rPr>
          <w:rFonts w:ascii="Times New Roman" w:hAnsi="Times New Roman" w:cs="Times New Roman"/>
          <w:sz w:val="24"/>
          <w:szCs w:val="24"/>
          <w:lang w:val="en-US"/>
        </w:rPr>
        <w:t>that also impair CO</w:t>
      </w:r>
      <w:r w:rsidR="000E370C" w:rsidRPr="00424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E370C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transfer thus overestimating </w:t>
      </w:r>
      <w:r w:rsidR="00203881"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pure 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>dead space</w:t>
      </w:r>
      <w:r w:rsidR="00203881" w:rsidRPr="004244BF">
        <w:rPr>
          <w:rFonts w:ascii="Times New Roman" w:hAnsi="Times New Roman" w:cs="Times New Roman"/>
          <w:sz w:val="24"/>
          <w:szCs w:val="24"/>
          <w:lang w:val="en-US"/>
        </w:rPr>
        <w:t>, the so called shunt contamination of dead space.</w:t>
      </w:r>
    </w:p>
    <w:p w14:paraId="4185DF45" w14:textId="2D0FD8EE" w:rsidR="00203881" w:rsidRPr="004244BF" w:rsidRDefault="00203881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44BF">
        <w:rPr>
          <w:rFonts w:ascii="Times New Roman" w:hAnsi="Times New Roman" w:cs="Times New Roman"/>
          <w:sz w:val="24"/>
          <w:szCs w:val="24"/>
          <w:lang w:val="en-US"/>
        </w:rPr>
        <w:t>Interestingly the difference between VD</w:t>
      </w:r>
      <w:r w:rsidRPr="00424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ng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 and VD</w:t>
      </w:r>
      <w:r w:rsidRPr="004244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Bohr </w:t>
      </w:r>
      <w:r w:rsidRPr="004244BF">
        <w:rPr>
          <w:rFonts w:ascii="Times New Roman" w:hAnsi="Times New Roman" w:cs="Times New Roman"/>
          <w:sz w:val="24"/>
          <w:szCs w:val="24"/>
          <w:lang w:val="en-US"/>
        </w:rPr>
        <w:t xml:space="preserve">can provide a rough estimate of the existing shunt which is relevant to the method at hand. </w:t>
      </w:r>
    </w:p>
    <w:p w14:paraId="36A78D09" w14:textId="77777777" w:rsidR="000E21B0" w:rsidRDefault="000E21B0" w:rsidP="00743B31">
      <w:pPr>
        <w:rPr>
          <w:rFonts w:ascii="Times New Roman" w:hAnsi="Times New Roman" w:cs="Times New Roman"/>
          <w:lang w:val="en-US"/>
        </w:rPr>
      </w:pPr>
    </w:p>
    <w:p w14:paraId="580DFB64" w14:textId="77777777" w:rsidR="000E21B0" w:rsidRDefault="000E21B0" w:rsidP="00743B31">
      <w:pPr>
        <w:rPr>
          <w:rFonts w:ascii="Times New Roman" w:hAnsi="Times New Roman" w:cs="Times New Roman"/>
          <w:lang w:val="en-US"/>
        </w:rPr>
      </w:pPr>
    </w:p>
    <w:p w14:paraId="4F7C7CF5" w14:textId="77777777" w:rsidR="000E21B0" w:rsidRDefault="000E21B0" w:rsidP="00743B31">
      <w:pPr>
        <w:rPr>
          <w:rFonts w:ascii="Times New Roman" w:hAnsi="Times New Roman" w:cs="Times New Roman"/>
          <w:lang w:val="en-US"/>
        </w:rPr>
      </w:pPr>
    </w:p>
    <w:p w14:paraId="2CE8EFDB" w14:textId="77777777" w:rsidR="000E21B0" w:rsidRDefault="000E21B0" w:rsidP="00743B31">
      <w:pPr>
        <w:rPr>
          <w:rFonts w:ascii="Times New Roman" w:hAnsi="Times New Roman" w:cs="Times New Roman"/>
          <w:lang w:val="en-US"/>
        </w:rPr>
      </w:pPr>
    </w:p>
    <w:p w14:paraId="4D2FAEF4" w14:textId="77777777" w:rsidR="000E21B0" w:rsidRDefault="000E21B0" w:rsidP="00743B31">
      <w:pPr>
        <w:rPr>
          <w:rFonts w:ascii="Times New Roman" w:hAnsi="Times New Roman" w:cs="Times New Roman"/>
          <w:lang w:val="en-US"/>
        </w:rPr>
      </w:pPr>
    </w:p>
    <w:p w14:paraId="3D2F31DB" w14:textId="52888118" w:rsidR="00A00701" w:rsidRPr="000E21B0" w:rsidRDefault="00A00701" w:rsidP="00743B3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E21B0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l Figures </w:t>
      </w:r>
    </w:p>
    <w:p w14:paraId="08F4A3F1" w14:textId="77777777" w:rsidR="00A00701" w:rsidRDefault="00A00701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02F7AB" w14:textId="760CC5F7" w:rsidR="00563709" w:rsidRPr="00C54429" w:rsidRDefault="00563709" w:rsidP="0056370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5637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1: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C5442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atio between EELV</w:t>
      </w:r>
      <w:r w:rsidRPr="00C54429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CT </w:t>
      </w:r>
      <w:r w:rsidRPr="00A66FE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nd uncorrected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Pr="00C5442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ELV</w:t>
      </w:r>
      <w:r w:rsidRPr="00C54429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>CO</w:t>
      </w:r>
      <w:r w:rsidRPr="00C54429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vertAlign w:val="subscript"/>
          <w:lang w:val="en-US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 A ratio &lt; 1 indicates an overestimation of the capnodynamic method and &gt; an underestimation. The global mean is 0.81 confirming the tendency of the capnodynamic method to overestimate the measured</w:t>
      </w:r>
      <w:r w:rsidR="00547D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olum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 Notice the slope of the regression line (R</w:t>
      </w:r>
      <w:r w:rsidRPr="00D66B4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= 0.16) indicating a trend for an overestimation at lower lung volumes and an underestimation at higher lung volumes.   </w:t>
      </w:r>
    </w:p>
    <w:p w14:paraId="25E05077" w14:textId="06FFB986" w:rsidR="00C54429" w:rsidRDefault="00C54429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B7CF48B" wp14:editId="07DAE0C9">
            <wp:extent cx="3893949" cy="2649855"/>
            <wp:effectExtent l="0" t="0" r="5080" b="4445"/>
            <wp:docPr id="906412374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412374" name="Imagen 1" descr="Gráfico, Gráfico de dispersión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743" cy="266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814DA" w14:textId="2F5BA759" w:rsidR="008C3797" w:rsidRPr="00563709" w:rsidRDefault="00563709" w:rsidP="0056370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A0405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</w:t>
      </w:r>
      <w:r w:rsidR="00F6545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A0405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:</w:t>
      </w:r>
      <w:r w:rsidRPr="00A0405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Relation between the amount of lung tissue and the percentage difference between the methods. Increasing values of </w:t>
      </w:r>
      <w:r w:rsidR="00004B0F" w:rsidRPr="00A0405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gas/tissue</w:t>
      </w:r>
      <w:r w:rsidRPr="00A0405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ratio results in </w:t>
      </w:r>
      <w:r w:rsidR="00004B0F" w:rsidRPr="00A0405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lower </w:t>
      </w:r>
      <w:r w:rsidRPr="00A0405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overestimations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5637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p w14:paraId="3156D740" w14:textId="1D23C5C0" w:rsidR="00563709" w:rsidRDefault="00001984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1984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7CA57F4" wp14:editId="12A74615">
            <wp:extent cx="3840480" cy="2852575"/>
            <wp:effectExtent l="0" t="0" r="0" b="5080"/>
            <wp:docPr id="7" name="Imagen 6" descr="Gráfico, Gráfico de dispersión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17D244-C20E-9A58-9E90-D2AB0BFFCE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 descr="Gráfico, Gráfico de dispersión&#10;&#10;Descripción generada automáticament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17D244-C20E-9A58-9E90-D2AB0BFFCE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43845" cy="2855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E39F4" w14:textId="77777777" w:rsidR="00563709" w:rsidRDefault="00563709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0DF1E3" w14:textId="77777777" w:rsidR="004631B4" w:rsidRDefault="004631B4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D8A338" w14:textId="77777777" w:rsidR="004631B4" w:rsidRDefault="004631B4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8848BA" w14:textId="77777777" w:rsidR="00DA3135" w:rsidRDefault="00DA3135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F2CA4" w14:textId="77777777" w:rsidR="00DA3135" w:rsidRDefault="00DA3135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5FA760" w14:textId="77777777" w:rsidR="004631B4" w:rsidRDefault="004631B4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D5BE49" w14:textId="7D395C1A" w:rsidR="00F65453" w:rsidRDefault="00F65453" w:rsidP="00743B31">
      <w:pPr>
        <w:rPr>
          <w:rFonts w:ascii="Times New Roman" w:hAnsi="Times New Roman" w:cs="Times New Roman"/>
          <w:lang w:val="en-US"/>
        </w:rPr>
      </w:pPr>
      <w:r w:rsidRPr="00F65453">
        <w:rPr>
          <w:rFonts w:ascii="Times New Roman" w:hAnsi="Times New Roman" w:cs="Times New Roman"/>
          <w:b/>
          <w:bCs/>
          <w:lang w:val="en-US"/>
        </w:rPr>
        <w:t>Figure S3:</w:t>
      </w:r>
      <w:r>
        <w:rPr>
          <w:rFonts w:ascii="Times New Roman" w:hAnsi="Times New Roman" w:cs="Times New Roman"/>
          <w:lang w:val="en-US"/>
        </w:rPr>
        <w:t xml:space="preserve"> This overestimation was also confirmed w</w:t>
      </w:r>
      <w:r w:rsidRPr="00F65453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>en analyzing the residuals of the regression between EELV</w:t>
      </w:r>
      <w:r w:rsidRPr="00F65453">
        <w:rPr>
          <w:rFonts w:ascii="Times New Roman" w:hAnsi="Times New Roman" w:cs="Times New Roman"/>
          <w:sz w:val="18"/>
          <w:szCs w:val="18"/>
          <w:lang w:val="en-US"/>
        </w:rPr>
        <w:t>CO</w:t>
      </w:r>
      <w:r w:rsidRPr="00F65453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and functional EELV</w:t>
      </w:r>
      <w:r w:rsidRPr="00F65453">
        <w:rPr>
          <w:rFonts w:ascii="Times New Roman" w:hAnsi="Times New Roman" w:cs="Times New Roman"/>
          <w:sz w:val="18"/>
          <w:szCs w:val="18"/>
          <w:lang w:val="en-US"/>
        </w:rPr>
        <w:t>CT</w:t>
      </w:r>
      <w:r>
        <w:rPr>
          <w:rFonts w:ascii="Times New Roman" w:hAnsi="Times New Roman" w:cs="Times New Roman"/>
          <w:lang w:val="en-US"/>
        </w:rPr>
        <w:t xml:space="preserve"> (-1000 to – 200 HU): </w:t>
      </w:r>
    </w:p>
    <w:p w14:paraId="0B3A697B" w14:textId="6F9AD8D5" w:rsidR="00F65453" w:rsidRPr="00F65453" w:rsidRDefault="00F65453" w:rsidP="00743B31">
      <w:pPr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8774C8B" wp14:editId="3F157D17">
            <wp:extent cx="3257177" cy="2315151"/>
            <wp:effectExtent l="0" t="0" r="0" b="0"/>
            <wp:docPr id="886674430" name="Picture 4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674430" name="Picture 4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690" cy="237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E9B29" w14:textId="63786E87" w:rsidR="00563709" w:rsidRDefault="00563709" w:rsidP="00743B31">
      <w:pPr>
        <w:rPr>
          <w:rFonts w:ascii="Times New Roman" w:hAnsi="Times New Roman" w:cs="Times New Roman"/>
          <w:lang w:val="en-US"/>
        </w:rPr>
      </w:pPr>
      <w:r w:rsidRPr="00563709">
        <w:rPr>
          <w:rFonts w:ascii="Times New Roman" w:hAnsi="Times New Roman" w:cs="Times New Roman"/>
          <w:b/>
          <w:bCs/>
          <w:lang w:val="en-US"/>
        </w:rPr>
        <w:t>Figure S</w:t>
      </w:r>
      <w:r w:rsidR="00F65453">
        <w:rPr>
          <w:rFonts w:ascii="Times New Roman" w:hAnsi="Times New Roman" w:cs="Times New Roman"/>
          <w:b/>
          <w:bCs/>
          <w:lang w:val="en-US"/>
        </w:rPr>
        <w:t>4</w:t>
      </w:r>
      <w:r w:rsidRPr="00563709">
        <w:rPr>
          <w:rFonts w:ascii="Times New Roman" w:hAnsi="Times New Roman" w:cs="Times New Roman"/>
          <w:lang w:val="en-US"/>
        </w:rPr>
        <w:t xml:space="preserve"> presents a more detailed difference of the theoretical EELV and the obtained EELVCO</w:t>
      </w:r>
      <w:r w:rsidRPr="00563709">
        <w:rPr>
          <w:rFonts w:ascii="Times New Roman" w:hAnsi="Times New Roman" w:cs="Times New Roman"/>
          <w:vertAlign w:val="subscript"/>
          <w:lang w:val="en-US"/>
        </w:rPr>
        <w:t>2</w:t>
      </w:r>
      <w:r w:rsidRPr="00563709">
        <w:rPr>
          <w:rFonts w:ascii="Times New Roman" w:hAnsi="Times New Roman" w:cs="Times New Roman"/>
          <w:lang w:val="en-US"/>
        </w:rPr>
        <w:t xml:space="preserve"> in ARDS and non-ARDS patients. </w:t>
      </w:r>
    </w:p>
    <w:p w14:paraId="21A46D24" w14:textId="46946FAF" w:rsidR="00563709" w:rsidRPr="00563709" w:rsidRDefault="00563709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78D593A" wp14:editId="5980DB25">
            <wp:extent cx="3415862" cy="2386766"/>
            <wp:effectExtent l="0" t="0" r="635" b="1270"/>
            <wp:docPr id="2043827757" name="Imagen 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827757" name="Imagen 2" descr="Gráfico, Gráfico de barras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088" cy="2409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9A8B5" w14:textId="77777777" w:rsidR="004C5CD9" w:rsidRDefault="004C5CD9" w:rsidP="00563709">
      <w:pPr>
        <w:rPr>
          <w:rFonts w:ascii="Times New Roman" w:hAnsi="Times New Roman" w:cs="Times New Roman"/>
          <w:b/>
          <w:bCs/>
          <w:lang w:val="en-US"/>
        </w:rPr>
      </w:pPr>
    </w:p>
    <w:p w14:paraId="0642ACFD" w14:textId="77A6C6F7" w:rsidR="00563709" w:rsidRPr="00563709" w:rsidRDefault="00563709" w:rsidP="00563709">
      <w:pPr>
        <w:rPr>
          <w:rFonts w:ascii="Times New Roman" w:hAnsi="Times New Roman" w:cs="Times New Roman"/>
          <w:lang w:val="en-US"/>
        </w:rPr>
      </w:pPr>
      <w:r w:rsidRPr="00563709">
        <w:rPr>
          <w:rFonts w:ascii="Times New Roman" w:hAnsi="Times New Roman" w:cs="Times New Roman"/>
          <w:b/>
          <w:bCs/>
          <w:lang w:val="en-US"/>
        </w:rPr>
        <w:t>Figure S</w:t>
      </w:r>
      <w:r w:rsidR="00F65453">
        <w:rPr>
          <w:rFonts w:ascii="Times New Roman" w:hAnsi="Times New Roman" w:cs="Times New Roman"/>
          <w:b/>
          <w:bCs/>
          <w:lang w:val="en-US"/>
        </w:rPr>
        <w:t>5</w:t>
      </w:r>
      <w:r w:rsidRPr="00563709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63709">
        <w:rPr>
          <w:rFonts w:ascii="Times New Roman" w:hAnsi="Times New Roman" w:cs="Times New Roman"/>
          <w:lang w:val="en-US"/>
        </w:rPr>
        <w:t>Non-ARDS patients</w:t>
      </w:r>
      <w:r w:rsidRPr="0056370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63709">
        <w:rPr>
          <w:rFonts w:ascii="Times New Roman" w:hAnsi="Times New Roman" w:cs="Times New Roman"/>
          <w:lang w:val="en-US"/>
        </w:rPr>
        <w:t>functional EELV</w:t>
      </w:r>
      <w:r w:rsidRPr="005D1076">
        <w:rPr>
          <w:rFonts w:ascii="Times New Roman" w:hAnsi="Times New Roman" w:cs="Times New Roman"/>
          <w:sz w:val="16"/>
          <w:szCs w:val="16"/>
          <w:lang w:val="en-US"/>
        </w:rPr>
        <w:t>CT</w:t>
      </w:r>
      <w:r w:rsidRPr="00563709">
        <w:rPr>
          <w:rFonts w:ascii="Times New Roman" w:hAnsi="Times New Roman" w:cs="Times New Roman"/>
          <w:lang w:val="en-US"/>
        </w:rPr>
        <w:t xml:space="preserve"> (-1000 to – 200 HU) vs uncorrected EELVCO</w:t>
      </w:r>
      <w:r w:rsidRPr="00563709">
        <w:rPr>
          <w:rFonts w:ascii="Times New Roman" w:hAnsi="Times New Roman" w:cs="Times New Roman"/>
          <w:vertAlign w:val="subscript"/>
          <w:lang w:val="en-US"/>
        </w:rPr>
        <w:t>2</w:t>
      </w:r>
      <w:r w:rsidRPr="00563709">
        <w:rPr>
          <w:rFonts w:ascii="Times New Roman" w:hAnsi="Times New Roman" w:cs="Times New Roman"/>
          <w:lang w:val="en-US"/>
        </w:rPr>
        <w:t xml:space="preserve"> </w:t>
      </w:r>
    </w:p>
    <w:p w14:paraId="174D039E" w14:textId="0EA4D0DD" w:rsidR="004631B4" w:rsidRPr="004631B4" w:rsidRDefault="00563709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5AD8801" wp14:editId="158EF3F5">
            <wp:extent cx="5513070" cy="2557509"/>
            <wp:effectExtent l="0" t="0" r="0" b="0"/>
            <wp:docPr id="396045764" name="Imagen 396045764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981307" name="Imagen 4" descr="Gráfico, Gráfico de dispersión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508" cy="2575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4F52D" w14:textId="31A8B522" w:rsidR="00563709" w:rsidRPr="00563709" w:rsidRDefault="00563709" w:rsidP="00743B31">
      <w:pPr>
        <w:rPr>
          <w:rFonts w:ascii="Times New Roman" w:hAnsi="Times New Roman" w:cs="Times New Roman"/>
          <w:lang w:val="en-US"/>
        </w:rPr>
      </w:pPr>
      <w:r w:rsidRPr="00563709">
        <w:rPr>
          <w:rFonts w:ascii="Times New Roman" w:hAnsi="Times New Roman" w:cs="Times New Roman"/>
          <w:b/>
          <w:bCs/>
          <w:lang w:val="en-US"/>
        </w:rPr>
        <w:t>Figure S</w:t>
      </w:r>
      <w:r w:rsidR="00F65453">
        <w:rPr>
          <w:rFonts w:ascii="Times New Roman" w:hAnsi="Times New Roman" w:cs="Times New Roman"/>
          <w:b/>
          <w:bCs/>
          <w:lang w:val="en-US"/>
        </w:rPr>
        <w:t>6</w:t>
      </w:r>
      <w:r w:rsidRPr="00563709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63709">
        <w:rPr>
          <w:rFonts w:ascii="Times New Roman" w:hAnsi="Times New Roman" w:cs="Times New Roman"/>
          <w:lang w:val="en-US"/>
        </w:rPr>
        <w:t>ARDS patients</w:t>
      </w:r>
      <w:r w:rsidRPr="0056370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63709">
        <w:rPr>
          <w:rFonts w:ascii="Times New Roman" w:hAnsi="Times New Roman" w:cs="Times New Roman"/>
          <w:lang w:val="en-US"/>
        </w:rPr>
        <w:t>Functional EELV</w:t>
      </w:r>
      <w:r w:rsidRPr="004C5CD9">
        <w:rPr>
          <w:rFonts w:ascii="Times New Roman" w:hAnsi="Times New Roman" w:cs="Times New Roman"/>
          <w:sz w:val="18"/>
          <w:szCs w:val="18"/>
          <w:lang w:val="en-US"/>
        </w:rPr>
        <w:t>CT</w:t>
      </w:r>
      <w:r w:rsidRPr="00563709">
        <w:rPr>
          <w:rFonts w:ascii="Times New Roman" w:hAnsi="Times New Roman" w:cs="Times New Roman"/>
          <w:lang w:val="en-US"/>
        </w:rPr>
        <w:t xml:space="preserve"> (-1000 to – 200 HU) vs ARDS uncorrected EELVCO</w:t>
      </w:r>
      <w:r w:rsidRPr="00563709">
        <w:rPr>
          <w:rFonts w:ascii="Times New Roman" w:hAnsi="Times New Roman" w:cs="Times New Roman"/>
          <w:vertAlign w:val="subscript"/>
          <w:lang w:val="en-US"/>
        </w:rPr>
        <w:t>2</w:t>
      </w:r>
      <w:r w:rsidRPr="00563709">
        <w:rPr>
          <w:rFonts w:ascii="Times New Roman" w:hAnsi="Times New Roman" w:cs="Times New Roman"/>
          <w:lang w:val="en-US"/>
        </w:rPr>
        <w:t xml:space="preserve"> </w:t>
      </w:r>
    </w:p>
    <w:p w14:paraId="7F28A876" w14:textId="42771BC7" w:rsidR="00C54429" w:rsidRDefault="00563709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E718638" wp14:editId="7B68C222">
            <wp:extent cx="5635413" cy="2582457"/>
            <wp:effectExtent l="0" t="0" r="3810" b="0"/>
            <wp:docPr id="36492319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92319" name="Imagen 3" descr="Gráfico, Gráfico de dispersión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3373" cy="2609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75A24" w14:textId="2C498244" w:rsidR="00563709" w:rsidRDefault="00563709" w:rsidP="00563709">
      <w:pPr>
        <w:rPr>
          <w:rFonts w:ascii="Times New Roman" w:hAnsi="Times New Roman" w:cs="Times New Roman"/>
          <w:lang w:val="en-US"/>
        </w:rPr>
      </w:pPr>
      <w:r w:rsidRPr="00563709">
        <w:rPr>
          <w:rFonts w:ascii="Times New Roman" w:hAnsi="Times New Roman" w:cs="Times New Roman"/>
          <w:b/>
          <w:bCs/>
          <w:lang w:val="en-US"/>
        </w:rPr>
        <w:t>Figure S</w:t>
      </w:r>
      <w:r w:rsidR="00F65453">
        <w:rPr>
          <w:rFonts w:ascii="Times New Roman" w:hAnsi="Times New Roman" w:cs="Times New Roman"/>
          <w:b/>
          <w:bCs/>
          <w:lang w:val="en-US"/>
        </w:rPr>
        <w:t>7</w:t>
      </w:r>
      <w:r w:rsidRPr="00563709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63709">
        <w:rPr>
          <w:rFonts w:ascii="Times New Roman" w:hAnsi="Times New Roman" w:cs="Times New Roman"/>
          <w:lang w:val="en-US"/>
        </w:rPr>
        <w:t>Non-ARDS patients Functional EELVCT (-1000 to – 200 HU) vs corrected EELVCO</w:t>
      </w:r>
      <w:r w:rsidRPr="00563709">
        <w:rPr>
          <w:rFonts w:ascii="Times New Roman" w:hAnsi="Times New Roman" w:cs="Times New Roman"/>
          <w:vertAlign w:val="subscript"/>
          <w:lang w:val="en-US"/>
        </w:rPr>
        <w:t>2</w:t>
      </w:r>
      <w:r w:rsidRPr="00563709">
        <w:rPr>
          <w:rFonts w:ascii="Times New Roman" w:hAnsi="Times New Roman" w:cs="Times New Roman"/>
          <w:lang w:val="en-US"/>
        </w:rPr>
        <w:t xml:space="preserve"> </w:t>
      </w:r>
    </w:p>
    <w:p w14:paraId="76357FDB" w14:textId="77777777" w:rsidR="004631B4" w:rsidRDefault="00563709" w:rsidP="0056370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37D2E2E" wp14:editId="2F341AE1">
            <wp:extent cx="5513493" cy="2577805"/>
            <wp:effectExtent l="0" t="0" r="0" b="635"/>
            <wp:docPr id="1468617697" name="Imagen 5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617697" name="Imagen 5" descr="Gráfico, Gráfico de dispersión&#10;&#10;Descripción generada automá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9501" cy="2603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2943F" w14:textId="62EA657E" w:rsidR="00563709" w:rsidRPr="004631B4" w:rsidRDefault="00563709" w:rsidP="005637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3709">
        <w:rPr>
          <w:rFonts w:ascii="Times New Roman" w:hAnsi="Times New Roman" w:cs="Times New Roman"/>
          <w:b/>
          <w:bCs/>
          <w:lang w:val="en-US"/>
        </w:rPr>
        <w:t>Figure S</w:t>
      </w:r>
      <w:r w:rsidR="00F65453">
        <w:rPr>
          <w:rFonts w:ascii="Times New Roman" w:hAnsi="Times New Roman" w:cs="Times New Roman"/>
          <w:b/>
          <w:bCs/>
          <w:lang w:val="en-US"/>
        </w:rPr>
        <w:t>8</w:t>
      </w:r>
      <w:r w:rsidRPr="00563709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63709">
        <w:rPr>
          <w:rFonts w:ascii="Times New Roman" w:hAnsi="Times New Roman" w:cs="Times New Roman"/>
          <w:lang w:val="en-US"/>
        </w:rPr>
        <w:t>ARDS patients</w:t>
      </w:r>
      <w:r w:rsidRPr="0056370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63709">
        <w:rPr>
          <w:rFonts w:ascii="Times New Roman" w:hAnsi="Times New Roman" w:cs="Times New Roman"/>
          <w:lang w:val="en-US"/>
        </w:rPr>
        <w:t>Functional EELVCT (-1000 to – 200 HU) vs ARDS corrected EELVCO</w:t>
      </w:r>
      <w:r w:rsidRPr="00563709">
        <w:rPr>
          <w:rFonts w:ascii="Times New Roman" w:hAnsi="Times New Roman" w:cs="Times New Roman"/>
          <w:vertAlign w:val="subscript"/>
          <w:lang w:val="en-US"/>
        </w:rPr>
        <w:t>2</w:t>
      </w:r>
      <w:r w:rsidRPr="00563709">
        <w:rPr>
          <w:rFonts w:ascii="Times New Roman" w:hAnsi="Times New Roman" w:cs="Times New Roman"/>
          <w:lang w:val="en-US"/>
        </w:rPr>
        <w:t xml:space="preserve"> </w:t>
      </w:r>
    </w:p>
    <w:p w14:paraId="463BB02D" w14:textId="77777777" w:rsidR="00563709" w:rsidRPr="00563709" w:rsidRDefault="00563709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4EC98A" w14:textId="19C5C149" w:rsidR="004631B4" w:rsidRDefault="00563709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634CD3" wp14:editId="0810E220">
            <wp:extent cx="5249333" cy="2398124"/>
            <wp:effectExtent l="0" t="0" r="0" b="2540"/>
            <wp:docPr id="681902297" name="Imagen 6" descr="Gráfico, Diagrama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902297" name="Imagen 6" descr="Gráfico, Diagrama, Gráfico de dispersión&#10;&#10;Descripción generada automá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216" cy="242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63D4C" w14:textId="77777777" w:rsidR="004631B4" w:rsidRPr="00563709" w:rsidRDefault="004631B4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1A310D" w14:textId="3CE23664" w:rsidR="00C54429" w:rsidRPr="004631B4" w:rsidRDefault="000E21B0" w:rsidP="00743B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21B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F6545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0E21B0">
        <w:rPr>
          <w:rFonts w:ascii="Times New Roman" w:hAnsi="Times New Roman" w:cs="Times New Roman"/>
          <w:sz w:val="24"/>
          <w:szCs w:val="24"/>
          <w:lang w:val="en-US"/>
        </w:rPr>
        <w:t>Continuous recording of EELV</w:t>
      </w:r>
      <w:r w:rsidRPr="004631B4">
        <w:rPr>
          <w:rFonts w:ascii="Times New Roman" w:hAnsi="Times New Roman" w:cs="Times New Roman"/>
          <w:sz w:val="21"/>
          <w:szCs w:val="21"/>
          <w:lang w:val="en-US"/>
        </w:rPr>
        <w:t>CO</w:t>
      </w:r>
      <w:r w:rsidRPr="004631B4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2</w:t>
      </w:r>
      <w:r w:rsidRPr="000E21B0">
        <w:rPr>
          <w:rFonts w:ascii="Times New Roman" w:hAnsi="Times New Roman" w:cs="Times New Roman"/>
          <w:sz w:val="24"/>
          <w:szCs w:val="24"/>
          <w:lang w:val="en-US"/>
        </w:rPr>
        <w:t xml:space="preserve"> and the system error function during a 20 min peri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High quality recording with a low measurement error. </w:t>
      </w:r>
      <w:r w:rsidR="00D41303">
        <w:rPr>
          <w:rFonts w:ascii="Times New Roman" w:hAnsi="Times New Roman" w:cs="Times New Roman"/>
          <w:sz w:val="24"/>
          <w:szCs w:val="24"/>
          <w:lang w:val="en-US"/>
        </w:rPr>
        <w:t xml:space="preserve">Notice the variability </w:t>
      </w:r>
      <w:r w:rsidR="004631B4">
        <w:rPr>
          <w:rFonts w:ascii="Times New Roman" w:hAnsi="Times New Roman" w:cs="Times New Roman"/>
          <w:sz w:val="24"/>
          <w:szCs w:val="24"/>
          <w:lang w:val="en-US"/>
        </w:rPr>
        <w:t xml:space="preserve">of 200 to 400 ml of EELV during the recording. </w:t>
      </w:r>
    </w:p>
    <w:p w14:paraId="2C2068B1" w14:textId="30517646" w:rsidR="00563709" w:rsidRDefault="000E21B0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0331CEB" wp14:editId="0D5F48A9">
            <wp:extent cx="5400040" cy="3044825"/>
            <wp:effectExtent l="0" t="0" r="0" b="3175"/>
            <wp:docPr id="1400285388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285388" name="Imagen 3" descr="Gráfico, Gráfico de líneas&#10;&#10;Descripción generada automá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D432A" w14:textId="08D93615" w:rsidR="00563709" w:rsidRDefault="004631B4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31B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F6545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4631B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21B0">
        <w:rPr>
          <w:rFonts w:ascii="Times New Roman" w:hAnsi="Times New Roman" w:cs="Times New Roman"/>
          <w:sz w:val="24"/>
          <w:szCs w:val="24"/>
          <w:lang w:val="en-US"/>
        </w:rPr>
        <w:t>Continuous recording of EELV</w:t>
      </w:r>
      <w:r w:rsidRPr="004631B4">
        <w:rPr>
          <w:rFonts w:ascii="Times New Roman" w:hAnsi="Times New Roman" w:cs="Times New Roman"/>
          <w:sz w:val="21"/>
          <w:szCs w:val="21"/>
          <w:lang w:val="en-US"/>
        </w:rPr>
        <w:t>CO</w:t>
      </w:r>
      <w:r w:rsidRPr="004631B4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2</w:t>
      </w:r>
      <w:r w:rsidRPr="000E21B0">
        <w:rPr>
          <w:rFonts w:ascii="Times New Roman" w:hAnsi="Times New Roman" w:cs="Times New Roman"/>
          <w:sz w:val="24"/>
          <w:szCs w:val="24"/>
          <w:lang w:val="en-US"/>
        </w:rPr>
        <w:t xml:space="preserve"> and the system error function during a 20 min peri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Low quality recording with a high measurement error. </w:t>
      </w:r>
    </w:p>
    <w:p w14:paraId="292D52D7" w14:textId="25C33AE1" w:rsidR="004631B4" w:rsidRDefault="004631B4" w:rsidP="00743B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DB69591" wp14:editId="260B8936">
            <wp:extent cx="5080000" cy="2707262"/>
            <wp:effectExtent l="0" t="0" r="0" b="0"/>
            <wp:docPr id="1951266045" name="Imagen 4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266045" name="Imagen 4" descr="Gráfico, Histograma&#10;&#10;Descripción generada automáticament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5793" cy="2710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78BB3" w14:textId="77777777" w:rsidR="004631B4" w:rsidRDefault="004631B4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225C2D" w14:textId="77777777" w:rsidR="004631B4" w:rsidRDefault="004631B4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D3EC31" w14:textId="77777777" w:rsidR="004631B4" w:rsidRDefault="004631B4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7EBF7D" w14:textId="77777777" w:rsidR="004631B4" w:rsidRDefault="004631B4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E17BB1" w14:textId="77777777" w:rsidR="004631B4" w:rsidRDefault="004631B4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7046A8" w14:textId="77777777" w:rsidR="00563709" w:rsidRDefault="00563709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8CED28" w14:textId="77777777" w:rsidR="00611CD5" w:rsidRDefault="00611CD5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FBA1D3" w14:textId="77777777" w:rsidR="004170F6" w:rsidRPr="00563709" w:rsidRDefault="004170F6" w:rsidP="00743B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F9EF16" w14:textId="44D863C7" w:rsidR="0027744F" w:rsidRPr="00611CD5" w:rsidRDefault="0027744F" w:rsidP="0027744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11CD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References </w:t>
      </w:r>
    </w:p>
    <w:sdt>
      <w:sdtPr>
        <w:rPr>
          <w:rFonts w:ascii="Times New Roman" w:hAnsi="Times New Roman" w:cs="Times New Roman"/>
          <w:sz w:val="24"/>
          <w:szCs w:val="24"/>
        </w:rPr>
        <w:alias w:val="SmartCite Bibliography"/>
        <w:tag w:val="American Journal of Respiratory and Critical Care Medicine+{&quot;language&quot;:&quot;en-US&quot;,&quot;isSectionsModeOn&quot;:false}"/>
        <w:id w:val="-1909300898"/>
        <w:placeholder>
          <w:docPart w:val="DefaultPlaceholder_-1854013440"/>
        </w:placeholder>
      </w:sdtPr>
      <w:sdtEndPr/>
      <w:sdtContent>
        <w:p w14:paraId="52A2B6DF" w14:textId="77777777" w:rsidR="0027744F" w:rsidRPr="0027744F" w:rsidRDefault="0027744F">
          <w:pPr>
            <w:divId w:val="781415817"/>
            <w:rPr>
              <w:rFonts w:ascii="Times New Roman" w:eastAsia="Times New Roman" w:hAnsi="Times New Roman" w:cs="Times New Roman"/>
              <w:sz w:val="24"/>
              <w:szCs w:val="24"/>
            </w:rPr>
          </w:pPr>
        </w:p>
        <w:p w14:paraId="474E7103" w14:textId="25038F72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1. Brewer LM, Haryadi DG, Orr JA. Measurement of functional residual capacity of the lung by partial CO2 rebreathing method during acute lung injury in animals. </w:t>
          </w:r>
          <w:r w:rsidRPr="005D1076">
            <w:rPr>
              <w:i/>
              <w:iCs/>
              <w:lang w:val="en-US"/>
            </w:rPr>
            <w:t>Respir care</w:t>
          </w:r>
          <w:r w:rsidRPr="005D1076">
            <w:rPr>
              <w:lang w:val="en-US"/>
            </w:rPr>
            <w:t xml:space="preserve"> 2007;52:1480–1489.</w:t>
          </w:r>
        </w:p>
        <w:p w14:paraId="27525E6D" w14:textId="788BA858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2. Brewer L, Orr J, Fulcher E, Markewitz B. Evaluation of a CO2 partial rebreathing functional residual capacity measurement method for use during mechanical ventilation. </w:t>
          </w:r>
          <w:r w:rsidRPr="005D1076">
            <w:rPr>
              <w:i/>
              <w:iCs/>
              <w:lang w:val="en-US"/>
            </w:rPr>
            <w:t>J Clin Monito</w:t>
          </w:r>
          <w:r w:rsidR="00547DC5">
            <w:rPr>
              <w:i/>
              <w:iCs/>
              <w:lang w:val="en-US"/>
            </w:rPr>
            <w:t xml:space="preserve">r </w:t>
          </w:r>
          <w:r w:rsidRPr="005D1076">
            <w:rPr>
              <w:i/>
              <w:iCs/>
              <w:lang w:val="en-US"/>
            </w:rPr>
            <w:t>Comput</w:t>
          </w:r>
          <w:r w:rsidRPr="005D1076">
            <w:rPr>
              <w:lang w:val="en-US"/>
            </w:rPr>
            <w:t xml:space="preserve"> 2011;25:397–404.</w:t>
          </w:r>
        </w:p>
        <w:p w14:paraId="1DFD4960" w14:textId="00C2D703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3. Gedeon A, Krill P, Osterlund B. Pulmonary blood flow (cardiac output) and the effective lung volume determined from a short breath hold using the differential Fick method. </w:t>
          </w:r>
          <w:r w:rsidR="00547DC5" w:rsidRPr="005D1076">
            <w:rPr>
              <w:i/>
              <w:iCs/>
              <w:lang w:val="en-US"/>
            </w:rPr>
            <w:t>J Clin Monito</w:t>
          </w:r>
          <w:r w:rsidR="00547DC5">
            <w:rPr>
              <w:i/>
              <w:iCs/>
              <w:lang w:val="en-US"/>
            </w:rPr>
            <w:t xml:space="preserve">r </w:t>
          </w:r>
          <w:r w:rsidR="00547DC5" w:rsidRPr="005D1076">
            <w:rPr>
              <w:i/>
              <w:iCs/>
              <w:lang w:val="en-US"/>
            </w:rPr>
            <w:t>Comput</w:t>
          </w:r>
          <w:r w:rsidR="00547DC5" w:rsidRPr="005D1076">
            <w:rPr>
              <w:lang w:val="en-US"/>
            </w:rPr>
            <w:t xml:space="preserve"> </w:t>
          </w:r>
          <w:r w:rsidRPr="005D1076">
            <w:rPr>
              <w:lang w:val="en-US"/>
            </w:rPr>
            <w:t>2002;17:313–321.</w:t>
          </w:r>
        </w:p>
        <w:p w14:paraId="18F4B02F" w14:textId="37D48D89" w:rsidR="0027744F" w:rsidRPr="00547DC5" w:rsidRDefault="0027744F">
          <w:pPr>
            <w:pStyle w:val="Bibliografa1"/>
            <w:divId w:val="781415817"/>
            <w:rPr>
              <w:i/>
              <w:iCs/>
              <w:lang w:val="en-US"/>
            </w:rPr>
          </w:pPr>
          <w:r w:rsidRPr="005D1076">
            <w:rPr>
              <w:lang w:val="en-US"/>
            </w:rPr>
            <w:t xml:space="preserve">4. AB D, Britt A, Fenn W. Alveolar CO2 during the respiratory cycle. </w:t>
          </w:r>
          <w:r w:rsidRPr="005D1076">
            <w:rPr>
              <w:i/>
              <w:iCs/>
              <w:lang w:val="en-US"/>
            </w:rPr>
            <w:t xml:space="preserve">J </w:t>
          </w:r>
          <w:r w:rsidR="00547DC5">
            <w:rPr>
              <w:i/>
              <w:iCs/>
              <w:lang w:val="en-US"/>
            </w:rPr>
            <w:t>A</w:t>
          </w:r>
          <w:r w:rsidRPr="005D1076">
            <w:rPr>
              <w:i/>
              <w:iCs/>
              <w:lang w:val="en-US"/>
            </w:rPr>
            <w:t xml:space="preserve">ppl </w:t>
          </w:r>
          <w:r w:rsidR="00547DC5">
            <w:rPr>
              <w:i/>
              <w:iCs/>
              <w:lang w:val="en-US"/>
            </w:rPr>
            <w:t>P</w:t>
          </w:r>
          <w:r w:rsidRPr="005D1076">
            <w:rPr>
              <w:i/>
              <w:iCs/>
              <w:lang w:val="en-US"/>
            </w:rPr>
            <w:t>hysio</w:t>
          </w:r>
          <w:r w:rsidR="00547DC5">
            <w:rPr>
              <w:i/>
              <w:iCs/>
              <w:lang w:val="en-US"/>
            </w:rPr>
            <w:t>l</w:t>
          </w:r>
          <w:r w:rsidRPr="005D1076">
            <w:rPr>
              <w:i/>
              <w:iCs/>
              <w:lang w:val="en-US"/>
            </w:rPr>
            <w:t xml:space="preserve"> </w:t>
          </w:r>
          <w:r w:rsidRPr="005D1076">
            <w:rPr>
              <w:lang w:val="en-US"/>
            </w:rPr>
            <w:t>1952;4:535–548.</w:t>
          </w:r>
        </w:p>
        <w:p w14:paraId="7E17B969" w14:textId="51DD86BB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5. DuBois A. Alveolar CO2 and O2 during breath holding, Expiration and inspiration. </w:t>
          </w:r>
          <w:r w:rsidR="00547DC5" w:rsidRPr="005D1076">
            <w:rPr>
              <w:i/>
              <w:iCs/>
              <w:lang w:val="en-US"/>
            </w:rPr>
            <w:t xml:space="preserve">J </w:t>
          </w:r>
          <w:r w:rsidR="00547DC5">
            <w:rPr>
              <w:i/>
              <w:iCs/>
              <w:lang w:val="en-US"/>
            </w:rPr>
            <w:t>A</w:t>
          </w:r>
          <w:r w:rsidR="00547DC5" w:rsidRPr="005D1076">
            <w:rPr>
              <w:i/>
              <w:iCs/>
              <w:lang w:val="en-US"/>
            </w:rPr>
            <w:t xml:space="preserve">ppl </w:t>
          </w:r>
          <w:r w:rsidR="00547DC5">
            <w:rPr>
              <w:i/>
              <w:iCs/>
              <w:lang w:val="en-US"/>
            </w:rPr>
            <w:t>P</w:t>
          </w:r>
          <w:r w:rsidR="00547DC5" w:rsidRPr="005D1076">
            <w:rPr>
              <w:i/>
              <w:iCs/>
              <w:lang w:val="en-US"/>
            </w:rPr>
            <w:t>hysio</w:t>
          </w:r>
          <w:r w:rsidR="00547DC5">
            <w:rPr>
              <w:i/>
              <w:iCs/>
              <w:lang w:val="en-US"/>
            </w:rPr>
            <w:t>l</w:t>
          </w:r>
          <w:r w:rsidR="00547DC5" w:rsidRPr="005D1076">
            <w:rPr>
              <w:i/>
              <w:iCs/>
              <w:lang w:val="en-US"/>
            </w:rPr>
            <w:t xml:space="preserve"> </w:t>
          </w:r>
          <w:r w:rsidR="00547DC5">
            <w:rPr>
              <w:i/>
              <w:iCs/>
              <w:lang w:val="en-US"/>
            </w:rPr>
            <w:tab/>
          </w:r>
          <w:r w:rsidRPr="005D1076">
            <w:rPr>
              <w:lang w:val="en-US"/>
            </w:rPr>
            <w:t>1952;5:1–12.</w:t>
          </w:r>
        </w:p>
        <w:p w14:paraId="6F30F624" w14:textId="75DFE44C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6. DUBOIS AB, FENN WO, BRITT AG. CO2 dissociation curve of lung tissue. </w:t>
          </w:r>
          <w:r w:rsidR="00547DC5" w:rsidRPr="005D1076">
            <w:rPr>
              <w:i/>
              <w:iCs/>
              <w:lang w:val="en-US"/>
            </w:rPr>
            <w:t xml:space="preserve">J </w:t>
          </w:r>
          <w:r w:rsidR="00547DC5">
            <w:rPr>
              <w:i/>
              <w:iCs/>
              <w:lang w:val="en-US"/>
            </w:rPr>
            <w:t>A</w:t>
          </w:r>
          <w:r w:rsidR="00547DC5" w:rsidRPr="005D1076">
            <w:rPr>
              <w:i/>
              <w:iCs/>
              <w:lang w:val="en-US"/>
            </w:rPr>
            <w:t xml:space="preserve">ppl </w:t>
          </w:r>
          <w:r w:rsidR="00547DC5">
            <w:rPr>
              <w:i/>
              <w:iCs/>
              <w:lang w:val="en-US"/>
            </w:rPr>
            <w:t>P</w:t>
          </w:r>
          <w:r w:rsidR="00547DC5" w:rsidRPr="005D1076">
            <w:rPr>
              <w:i/>
              <w:iCs/>
              <w:lang w:val="en-US"/>
            </w:rPr>
            <w:t>hysio</w:t>
          </w:r>
          <w:r w:rsidR="00547DC5">
            <w:rPr>
              <w:i/>
              <w:iCs/>
              <w:lang w:val="en-US"/>
            </w:rPr>
            <w:t>l</w:t>
          </w:r>
          <w:r w:rsidR="00547DC5" w:rsidRPr="005D1076">
            <w:rPr>
              <w:i/>
              <w:iCs/>
              <w:lang w:val="en-US"/>
            </w:rPr>
            <w:t xml:space="preserve"> </w:t>
          </w:r>
          <w:r w:rsidRPr="005D1076">
            <w:rPr>
              <w:lang w:val="en-US"/>
            </w:rPr>
            <w:t>1952;5:13–16.</w:t>
          </w:r>
        </w:p>
        <w:p w14:paraId="445FACCD" w14:textId="77777777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lastRenderedPageBreak/>
            <w:t xml:space="preserve">7. Fenn WO, Dejours P. Composition of Alveolar Air During Breath Holding With and Without Prior Inhalation of Oxygen and Carbon Dioxide. </w:t>
          </w:r>
          <w:r w:rsidRPr="005D1076">
            <w:rPr>
              <w:i/>
              <w:iCs/>
              <w:lang w:val="en-US"/>
            </w:rPr>
            <w:t>J Appl Physiol</w:t>
          </w:r>
          <w:r w:rsidRPr="005D1076">
            <w:rPr>
              <w:lang w:val="en-US"/>
            </w:rPr>
            <w:t xml:space="preserve"> 1954;7:313–319.</w:t>
          </w:r>
        </w:p>
        <w:p w14:paraId="257519B4" w14:textId="77777777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47DC5">
            <w:rPr>
              <w:lang w:val="en-US"/>
            </w:rPr>
            <w:t xml:space="preserve">8. Sackner MA, Feisal KA, DuBois AB. </w:t>
          </w:r>
          <w:r w:rsidRPr="005D1076">
            <w:rPr>
              <w:lang w:val="en-US"/>
            </w:rPr>
            <w:t xml:space="preserve">Determination of tissue volume and carbon dioxide dissociation slope of the lungs in man. </w:t>
          </w:r>
          <w:r w:rsidRPr="005D1076">
            <w:rPr>
              <w:i/>
              <w:iCs/>
              <w:lang w:val="en-US"/>
            </w:rPr>
            <w:t>J Appl Physiol</w:t>
          </w:r>
          <w:r w:rsidRPr="005D1076">
            <w:rPr>
              <w:lang w:val="en-US"/>
            </w:rPr>
            <w:t xml:space="preserve"> 1964;19:374–380.</w:t>
          </w:r>
        </w:p>
        <w:p w14:paraId="1867D114" w14:textId="77777777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9. Plewes JL, Olszowka AJ, Farhi LE. Amount and rates of CO2 storage in lung tissue. </w:t>
          </w:r>
          <w:r w:rsidRPr="005D1076">
            <w:rPr>
              <w:i/>
              <w:iCs/>
              <w:lang w:val="en-US"/>
            </w:rPr>
            <w:t>Respir Physiol</w:t>
          </w:r>
          <w:r w:rsidRPr="005D1076">
            <w:rPr>
              <w:lang w:val="en-US"/>
            </w:rPr>
            <w:t xml:space="preserve"> 1976;28:359–369.</w:t>
          </w:r>
        </w:p>
        <w:p w14:paraId="61CCB911" w14:textId="77777777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10. Hyde RW, Puy RJM, Raub WF, Forster RE. Rate of disappearance of labeled carbon dioxide from the lungs of humans during breath holding: a method for studying the dynamics of pulmonary CO2 exchange. </w:t>
          </w:r>
          <w:r w:rsidRPr="005D1076">
            <w:rPr>
              <w:i/>
              <w:iCs/>
              <w:lang w:val="en-US"/>
            </w:rPr>
            <w:t>J Clin Invest</w:t>
          </w:r>
          <w:r w:rsidRPr="005D1076">
            <w:rPr>
              <w:lang w:val="en-US"/>
            </w:rPr>
            <w:t xml:space="preserve"> 1968;47:1535–1552.</w:t>
          </w:r>
        </w:p>
        <w:p w14:paraId="05E4A1FD" w14:textId="77777777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11. Sherrill DL, Dietrich BH, Swanson GD. On the estimation of pulmonary blood flow from CO2 production time series. </w:t>
          </w:r>
          <w:r w:rsidRPr="005D1076">
            <w:rPr>
              <w:i/>
              <w:iCs/>
              <w:lang w:val="en-US"/>
            </w:rPr>
            <w:t>Comput Biomed Res</w:t>
          </w:r>
          <w:r w:rsidRPr="005D1076">
            <w:rPr>
              <w:lang w:val="en-US"/>
            </w:rPr>
            <w:t xml:space="preserve"> 1988;21:503–511.</w:t>
          </w:r>
        </w:p>
        <w:p w14:paraId="2F270E19" w14:textId="77777777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12. Preiss DA, Azami T, Urman RD. Variations in Respiratory Excretion of Carbon Dioxide Can Be Used to Calculate Pulmonary Blood Flow. </w:t>
          </w:r>
          <w:r w:rsidRPr="005D1076">
            <w:rPr>
              <w:i/>
              <w:iCs/>
              <w:lang w:val="en-US"/>
            </w:rPr>
            <w:t>J Clin Med Res</w:t>
          </w:r>
          <w:r w:rsidRPr="005D1076">
            <w:rPr>
              <w:lang w:val="en-US"/>
            </w:rPr>
            <w:t xml:space="preserve"> 2015;7:83–90.</w:t>
          </w:r>
        </w:p>
        <w:p w14:paraId="0854AEDA" w14:textId="77777777" w:rsidR="0027744F" w:rsidRPr="005D1076" w:rsidRDefault="0027744F">
          <w:pPr>
            <w:pStyle w:val="Bibliografa1"/>
            <w:divId w:val="781415817"/>
            <w:rPr>
              <w:lang w:val="en-US"/>
            </w:rPr>
          </w:pPr>
          <w:r w:rsidRPr="005D1076">
            <w:rPr>
              <w:lang w:val="en-US"/>
            </w:rPr>
            <w:t xml:space="preserve">13. Beaver WL, Lamarra N, Wasserman K. Breath-by-breath measurement of true alveolar gas exchange. </w:t>
          </w:r>
          <w:r w:rsidRPr="005D1076">
            <w:rPr>
              <w:i/>
              <w:iCs/>
              <w:lang w:val="en-US"/>
            </w:rPr>
            <w:t>J Appl Physiol</w:t>
          </w:r>
          <w:r w:rsidRPr="005D1076">
            <w:rPr>
              <w:lang w:val="en-US"/>
            </w:rPr>
            <w:t xml:space="preserve"> 1981;51:1662–1675.</w:t>
          </w:r>
        </w:p>
        <w:p w14:paraId="33C48589" w14:textId="77777777" w:rsidR="0027744F" w:rsidRPr="0027744F" w:rsidRDefault="0027744F">
          <w:pPr>
            <w:pStyle w:val="Bibliografa1"/>
            <w:divId w:val="781415817"/>
          </w:pPr>
          <w:r w:rsidRPr="005D1076">
            <w:rPr>
              <w:lang w:val="en-US"/>
            </w:rPr>
            <w:t xml:space="preserve">14. Wessel HU, Stout RL, Bastanier CK, Paul MH. Breath-by-breath variation of FRC: effect on VO2 and VCO2 measured at the mouth. </w:t>
          </w:r>
          <w:r w:rsidRPr="0027744F">
            <w:rPr>
              <w:i/>
              <w:iCs/>
            </w:rPr>
            <w:t>J Appl Physiol</w:t>
          </w:r>
          <w:r w:rsidRPr="0027744F">
            <w:t xml:space="preserve"> 1979;46:1122–1126.</w:t>
          </w:r>
        </w:p>
        <w:p w14:paraId="00C310E8" w14:textId="1543B648" w:rsidR="008C3797" w:rsidRDefault="0027744F" w:rsidP="00743B31">
          <w:pPr>
            <w:rPr>
              <w:rFonts w:ascii="Times New Roman" w:hAnsi="Times New Roman" w:cs="Times New Roman"/>
              <w:sz w:val="24"/>
              <w:szCs w:val="24"/>
            </w:rPr>
          </w:pPr>
          <w:r w:rsidRPr="0027744F">
            <w:rPr>
              <w:rFonts w:ascii="Times New Roman" w:eastAsia="Times New Roman" w:hAnsi="Times New Roman" w:cs="Times New Roman"/>
              <w:sz w:val="24"/>
            </w:rPr>
            <w:t> </w:t>
          </w:r>
        </w:p>
      </w:sdtContent>
    </w:sdt>
    <w:p w14:paraId="16192FEA" w14:textId="77777777" w:rsidR="0027744F" w:rsidRDefault="0027744F" w:rsidP="00743B31">
      <w:pPr>
        <w:rPr>
          <w:rFonts w:ascii="Times New Roman" w:hAnsi="Times New Roman" w:cs="Times New Roman"/>
          <w:sz w:val="24"/>
          <w:szCs w:val="24"/>
        </w:rPr>
      </w:pPr>
    </w:p>
    <w:p w14:paraId="0622613F" w14:textId="77777777" w:rsidR="0027744F" w:rsidRDefault="0027744F" w:rsidP="00743B31">
      <w:pPr>
        <w:rPr>
          <w:rFonts w:ascii="Times New Roman" w:hAnsi="Times New Roman" w:cs="Times New Roman"/>
          <w:sz w:val="24"/>
          <w:szCs w:val="24"/>
        </w:rPr>
      </w:pPr>
    </w:p>
    <w:p w14:paraId="4EC26B51" w14:textId="77777777" w:rsidR="0027744F" w:rsidRDefault="0027744F" w:rsidP="00743B31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7461A4AC" w14:textId="77777777" w:rsidR="004B3847" w:rsidRPr="0027744F" w:rsidRDefault="004B3847" w:rsidP="00743B31">
      <w:pPr>
        <w:rPr>
          <w:rFonts w:ascii="Times New Roman" w:hAnsi="Times New Roman" w:cs="Times New Roman"/>
          <w:sz w:val="24"/>
          <w:szCs w:val="24"/>
        </w:rPr>
      </w:pPr>
    </w:p>
    <w:sectPr w:rsidR="004B3847" w:rsidRPr="0027744F" w:rsidSect="00252C98">
      <w:pgSz w:w="11906" w:h="16838"/>
      <w:pgMar w:top="1417" w:right="1701" w:bottom="64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6D0D29"/>
    <w:multiLevelType w:val="hybridMultilevel"/>
    <w:tmpl w:val="C8A041C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036A15"/>
    <w:multiLevelType w:val="hybridMultilevel"/>
    <w:tmpl w:val="A78C1A6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9668B9"/>
    <w:multiLevelType w:val="hybridMultilevel"/>
    <w:tmpl w:val="38D49D5C"/>
    <w:lvl w:ilvl="0" w:tplc="95FEC5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B7381F"/>
    <w:multiLevelType w:val="hybridMultilevel"/>
    <w:tmpl w:val="99C6DC3E"/>
    <w:lvl w:ilvl="0" w:tplc="4A3E8206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5A"/>
    <w:rsid w:val="00001984"/>
    <w:rsid w:val="00004B0F"/>
    <w:rsid w:val="000238F4"/>
    <w:rsid w:val="00055C3E"/>
    <w:rsid w:val="00057999"/>
    <w:rsid w:val="000E21B0"/>
    <w:rsid w:val="000E370C"/>
    <w:rsid w:val="0013702B"/>
    <w:rsid w:val="00154339"/>
    <w:rsid w:val="001A42D3"/>
    <w:rsid w:val="001A77A0"/>
    <w:rsid w:val="001B1341"/>
    <w:rsid w:val="001F64CE"/>
    <w:rsid w:val="00203881"/>
    <w:rsid w:val="00217760"/>
    <w:rsid w:val="00252C98"/>
    <w:rsid w:val="002604AE"/>
    <w:rsid w:val="0027744F"/>
    <w:rsid w:val="002A3E7E"/>
    <w:rsid w:val="002B16BD"/>
    <w:rsid w:val="002B6D31"/>
    <w:rsid w:val="002D37C4"/>
    <w:rsid w:val="002E54BF"/>
    <w:rsid w:val="00346765"/>
    <w:rsid w:val="00376D7D"/>
    <w:rsid w:val="00385B4D"/>
    <w:rsid w:val="003B5A3C"/>
    <w:rsid w:val="003F54ED"/>
    <w:rsid w:val="004057AC"/>
    <w:rsid w:val="004170F6"/>
    <w:rsid w:val="004244BF"/>
    <w:rsid w:val="004631B4"/>
    <w:rsid w:val="004746B0"/>
    <w:rsid w:val="00484792"/>
    <w:rsid w:val="004A00FF"/>
    <w:rsid w:val="004A6A0C"/>
    <w:rsid w:val="004B3847"/>
    <w:rsid w:val="004C0334"/>
    <w:rsid w:val="004C5CD9"/>
    <w:rsid w:val="004F0368"/>
    <w:rsid w:val="0050520C"/>
    <w:rsid w:val="00521A4C"/>
    <w:rsid w:val="005315AC"/>
    <w:rsid w:val="0053587F"/>
    <w:rsid w:val="00547DC5"/>
    <w:rsid w:val="00563709"/>
    <w:rsid w:val="00567412"/>
    <w:rsid w:val="00571A1B"/>
    <w:rsid w:val="00587A4D"/>
    <w:rsid w:val="005B7874"/>
    <w:rsid w:val="005B7E3B"/>
    <w:rsid w:val="005C3F55"/>
    <w:rsid w:val="005D1076"/>
    <w:rsid w:val="005D2B34"/>
    <w:rsid w:val="005D6968"/>
    <w:rsid w:val="005E1C06"/>
    <w:rsid w:val="00611CD5"/>
    <w:rsid w:val="00616CC5"/>
    <w:rsid w:val="00633D98"/>
    <w:rsid w:val="00635A43"/>
    <w:rsid w:val="00656830"/>
    <w:rsid w:val="00673971"/>
    <w:rsid w:val="00690ED0"/>
    <w:rsid w:val="006B2676"/>
    <w:rsid w:val="006E2533"/>
    <w:rsid w:val="00743B31"/>
    <w:rsid w:val="00781159"/>
    <w:rsid w:val="007B2259"/>
    <w:rsid w:val="007C5B35"/>
    <w:rsid w:val="007F04DC"/>
    <w:rsid w:val="008275E8"/>
    <w:rsid w:val="00843ACB"/>
    <w:rsid w:val="008844D1"/>
    <w:rsid w:val="00887023"/>
    <w:rsid w:val="008B46EC"/>
    <w:rsid w:val="008B5DD8"/>
    <w:rsid w:val="008C3797"/>
    <w:rsid w:val="008C6A8B"/>
    <w:rsid w:val="008E47EF"/>
    <w:rsid w:val="008F4DB6"/>
    <w:rsid w:val="00922B55"/>
    <w:rsid w:val="009231D2"/>
    <w:rsid w:val="00925E3D"/>
    <w:rsid w:val="00947246"/>
    <w:rsid w:val="00954628"/>
    <w:rsid w:val="00973079"/>
    <w:rsid w:val="009F2889"/>
    <w:rsid w:val="009F5A7D"/>
    <w:rsid w:val="00A00701"/>
    <w:rsid w:val="00A04055"/>
    <w:rsid w:val="00A16DF7"/>
    <w:rsid w:val="00A32D6B"/>
    <w:rsid w:val="00A46DC4"/>
    <w:rsid w:val="00A66FE8"/>
    <w:rsid w:val="00A9703B"/>
    <w:rsid w:val="00AB063E"/>
    <w:rsid w:val="00AB3147"/>
    <w:rsid w:val="00AD0DF9"/>
    <w:rsid w:val="00AD2C05"/>
    <w:rsid w:val="00AF2D91"/>
    <w:rsid w:val="00AF7DE5"/>
    <w:rsid w:val="00B2308B"/>
    <w:rsid w:val="00B35347"/>
    <w:rsid w:val="00B44BF6"/>
    <w:rsid w:val="00B631B4"/>
    <w:rsid w:val="00B709C5"/>
    <w:rsid w:val="00B827EF"/>
    <w:rsid w:val="00B9301D"/>
    <w:rsid w:val="00B97578"/>
    <w:rsid w:val="00BB793E"/>
    <w:rsid w:val="00C02468"/>
    <w:rsid w:val="00C33606"/>
    <w:rsid w:val="00C54429"/>
    <w:rsid w:val="00C66BA3"/>
    <w:rsid w:val="00C67C02"/>
    <w:rsid w:val="00C7465A"/>
    <w:rsid w:val="00CE6EF7"/>
    <w:rsid w:val="00CF09D4"/>
    <w:rsid w:val="00D03775"/>
    <w:rsid w:val="00D41303"/>
    <w:rsid w:val="00D50211"/>
    <w:rsid w:val="00D61659"/>
    <w:rsid w:val="00D66951"/>
    <w:rsid w:val="00D66B42"/>
    <w:rsid w:val="00D738DB"/>
    <w:rsid w:val="00DA3135"/>
    <w:rsid w:val="00DB7AB2"/>
    <w:rsid w:val="00DC7B53"/>
    <w:rsid w:val="00DD080B"/>
    <w:rsid w:val="00E56C55"/>
    <w:rsid w:val="00E57E56"/>
    <w:rsid w:val="00E6547D"/>
    <w:rsid w:val="00E70AFB"/>
    <w:rsid w:val="00E71687"/>
    <w:rsid w:val="00F131D9"/>
    <w:rsid w:val="00F132A9"/>
    <w:rsid w:val="00F30F40"/>
    <w:rsid w:val="00F65453"/>
    <w:rsid w:val="00F66A38"/>
    <w:rsid w:val="00F75332"/>
    <w:rsid w:val="00F771F1"/>
    <w:rsid w:val="00F801DF"/>
    <w:rsid w:val="00F8563D"/>
    <w:rsid w:val="00FE0B63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9435A"/>
  <w15:chartTrackingRefBased/>
  <w15:docId w15:val="{15FD0263-2E98-4A14-A93A-D8459351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6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F4DB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4DB6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ztplmc">
    <w:name w:val="ztplmc"/>
    <w:basedOn w:val="DefaultParagraphFont"/>
    <w:rsid w:val="008F4DB6"/>
  </w:style>
  <w:style w:type="character" w:customStyle="1" w:styleId="viiyi">
    <w:name w:val="viiyi"/>
    <w:basedOn w:val="DefaultParagraphFont"/>
    <w:rsid w:val="008F4DB6"/>
  </w:style>
  <w:style w:type="character" w:customStyle="1" w:styleId="q4iawc">
    <w:name w:val="q4iawc"/>
    <w:basedOn w:val="DefaultParagraphFont"/>
    <w:rsid w:val="008F4DB6"/>
  </w:style>
  <w:style w:type="paragraph" w:styleId="ListParagraph">
    <w:name w:val="List Paragraph"/>
    <w:basedOn w:val="Normal"/>
    <w:uiPriority w:val="34"/>
    <w:qFormat/>
    <w:rsid w:val="00743B31"/>
    <w:pPr>
      <w:ind w:left="720"/>
      <w:contextualSpacing/>
    </w:pPr>
  </w:style>
  <w:style w:type="character" w:customStyle="1" w:styleId="csl-right-inline">
    <w:name w:val="csl-right-inline"/>
    <w:basedOn w:val="DefaultParagraphFont"/>
    <w:rsid w:val="00743B31"/>
  </w:style>
  <w:style w:type="character" w:customStyle="1" w:styleId="Heading1Char">
    <w:name w:val="Heading 1 Char"/>
    <w:basedOn w:val="DefaultParagraphFont"/>
    <w:link w:val="Heading1"/>
    <w:uiPriority w:val="9"/>
    <w:rsid w:val="00F856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856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563D"/>
    <w:rPr>
      <w:color w:val="605E5C"/>
      <w:shd w:val="clear" w:color="auto" w:fill="E1DFDD"/>
    </w:rPr>
  </w:style>
  <w:style w:type="paragraph" w:customStyle="1" w:styleId="Bibliography37">
    <w:name w:val="Bibliography37"/>
    <w:basedOn w:val="Normal"/>
    <w:rsid w:val="002604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PlaceholderText">
    <w:name w:val="Placeholder Text"/>
    <w:basedOn w:val="DefaultParagraphFont"/>
    <w:uiPriority w:val="99"/>
    <w:semiHidden/>
    <w:rsid w:val="002604AE"/>
    <w:rPr>
      <w:color w:val="808080"/>
    </w:rPr>
  </w:style>
  <w:style w:type="paragraph" w:customStyle="1" w:styleId="Bibliografa1">
    <w:name w:val="Bibliografía1"/>
    <w:basedOn w:val="Normal"/>
    <w:rsid w:val="009231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_tradnl"/>
    </w:rPr>
  </w:style>
  <w:style w:type="paragraph" w:styleId="NoSpacing">
    <w:name w:val="No Spacing"/>
    <w:uiPriority w:val="1"/>
    <w:qFormat/>
    <w:rsid w:val="00C5442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54429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2B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22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B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B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2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67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570499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8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70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74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9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2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170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7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3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81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0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7227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3945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4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94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5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12" Type="http://schemas.openxmlformats.org/officeDocument/2006/relationships/image" Target="media/image7.jpeg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6CD0-F4B5-7B4A-8D68-6078DB19551E}"/>
      </w:docPartPr>
      <w:docPartBody>
        <w:p w:rsidR="00BD2A3B" w:rsidRDefault="00394205">
          <w:r w:rsidRPr="00481F89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D473638D7827FB4588169512F9022D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DA1C60-2FFF-3E4A-8F21-18DA6F659809}"/>
      </w:docPartPr>
      <w:docPartBody>
        <w:p w:rsidR="00BD2A3B" w:rsidRDefault="00394205" w:rsidP="00394205">
          <w:pPr>
            <w:pStyle w:val="D473638D7827FB4588169512F9022D07"/>
          </w:pPr>
          <w:r w:rsidRPr="00481F89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8DD6C4D999E4554491EF74E567C951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22D50C-CACD-B54F-8A95-7D210B3A5517}"/>
      </w:docPartPr>
      <w:docPartBody>
        <w:p w:rsidR="00BD2A3B" w:rsidRDefault="00394205" w:rsidP="00394205">
          <w:pPr>
            <w:pStyle w:val="8DD6C4D999E4554491EF74E567C9512F"/>
          </w:pPr>
          <w:r w:rsidRPr="00481F89"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205"/>
    <w:rsid w:val="00154898"/>
    <w:rsid w:val="002B16BD"/>
    <w:rsid w:val="00371D3B"/>
    <w:rsid w:val="00394205"/>
    <w:rsid w:val="00467F09"/>
    <w:rsid w:val="004C5A4A"/>
    <w:rsid w:val="00511B51"/>
    <w:rsid w:val="005975A3"/>
    <w:rsid w:val="005C1B86"/>
    <w:rsid w:val="005E2321"/>
    <w:rsid w:val="006448A2"/>
    <w:rsid w:val="00657570"/>
    <w:rsid w:val="008B3D70"/>
    <w:rsid w:val="009D6A96"/>
    <w:rsid w:val="00A13ED4"/>
    <w:rsid w:val="00A60204"/>
    <w:rsid w:val="00AD2C05"/>
    <w:rsid w:val="00B32F1E"/>
    <w:rsid w:val="00BD2A3B"/>
    <w:rsid w:val="00D6595A"/>
    <w:rsid w:val="00F9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es-ES_trad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94205"/>
    <w:rPr>
      <w:color w:val="808080"/>
    </w:rPr>
  </w:style>
  <w:style w:type="paragraph" w:customStyle="1" w:styleId="D473638D7827FB4588169512F9022D07">
    <w:name w:val="D473638D7827FB4588169512F9022D07"/>
    <w:rsid w:val="00394205"/>
  </w:style>
  <w:style w:type="paragraph" w:customStyle="1" w:styleId="8DD6C4D999E4554491EF74E567C9512F">
    <w:name w:val="8DD6C4D999E4554491EF74E567C9512F"/>
    <w:rsid w:val="0039420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2A7E83-6CFE-A843-AF1F-3284B96B8536}">
  <we:reference id="wa104380917" version="1.0.1.0" store="es-E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6B5C7F-7E50-4768-A75C-9386821AC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821</Words>
  <Characters>10386</Characters>
  <Application>Microsoft Office Word</Application>
  <DocSecurity>0</DocSecurity>
  <Lines>86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</dc:creator>
  <cp:keywords/>
  <dc:description/>
  <cp:lastModifiedBy>Ziaur Bijli G</cp:lastModifiedBy>
  <cp:revision>7</cp:revision>
  <dcterms:created xsi:type="dcterms:W3CDTF">2024-04-03T08:47:00Z</dcterms:created>
  <dcterms:modified xsi:type="dcterms:W3CDTF">2024-04-24T00:48:00Z</dcterms:modified>
</cp:coreProperties>
</file>